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D584E" w14:textId="4C960E9F" w:rsidR="00EA746B" w:rsidRPr="00392231" w:rsidRDefault="00EA746B" w:rsidP="00EA746B">
      <w:pPr>
        <w:rPr>
          <w:rFonts w:ascii="Times New Roman" w:hAnsi="Times New Roman" w:cs="Times New Roman"/>
          <w:b/>
          <w:bCs/>
        </w:rPr>
      </w:pPr>
      <w:r w:rsidRPr="00392231">
        <w:rPr>
          <w:rFonts w:ascii="Times New Roman" w:hAnsi="Times New Roman" w:cs="Times New Roman"/>
          <w:b/>
          <w:bCs/>
        </w:rPr>
        <w:t xml:space="preserve">Supplementary Table </w:t>
      </w:r>
      <w:r w:rsidR="00912147">
        <w:rPr>
          <w:rFonts w:ascii="Times New Roman" w:hAnsi="Times New Roman" w:cs="Times New Roman"/>
          <w:b/>
          <w:bCs/>
        </w:rPr>
        <w:t>S</w:t>
      </w:r>
      <w:r w:rsidR="00392231" w:rsidRPr="00392231">
        <w:rPr>
          <w:rFonts w:ascii="Times New Roman" w:hAnsi="Times New Roman" w:cs="Times New Roman"/>
          <w:b/>
          <w:bCs/>
        </w:rPr>
        <w:t>4</w:t>
      </w:r>
      <w:r w:rsidRPr="00392231">
        <w:rPr>
          <w:rFonts w:ascii="Times New Roman" w:hAnsi="Times New Roman" w:cs="Times New Roman"/>
          <w:b/>
          <w:bCs/>
        </w:rPr>
        <w:t>. Risk and protective factors (n=136 studies)</w:t>
      </w:r>
    </w:p>
    <w:tbl>
      <w:tblPr>
        <w:tblStyle w:val="TableGrid"/>
        <w:tblpPr w:leftFromText="180" w:rightFromText="180" w:tblpY="375"/>
        <w:tblW w:w="0" w:type="auto"/>
        <w:tblLayout w:type="fixed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EA746B" w:rsidRPr="00EC7444" w14:paraId="20372748" w14:textId="77777777" w:rsidTr="00F86935">
        <w:trPr>
          <w:trHeight w:val="648"/>
        </w:trPr>
        <w:tc>
          <w:tcPr>
            <w:tcW w:w="1850" w:type="dxa"/>
          </w:tcPr>
          <w:p w14:paraId="6371476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Condition</w:t>
            </w:r>
          </w:p>
        </w:tc>
        <w:tc>
          <w:tcPr>
            <w:tcW w:w="1850" w:type="dxa"/>
          </w:tcPr>
          <w:p w14:paraId="0BCE2F6B" w14:textId="77777777" w:rsidR="00EA746B" w:rsidRPr="003469C6" w:rsidRDefault="00EA746B" w:rsidP="00FE177B">
            <w:pPr>
              <w:widowControl w:val="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344545">
              <w:rPr>
                <w:rFonts w:ascii="Times New Roman" w:hAnsi="Times New Roman"/>
                <w:b/>
                <w:bCs/>
                <w:color w:val="000000" w:themeColor="text1"/>
              </w:rPr>
              <w:t>Community, social support, resilience</w:t>
            </w:r>
          </w:p>
        </w:tc>
        <w:tc>
          <w:tcPr>
            <w:tcW w:w="1850" w:type="dxa"/>
          </w:tcPr>
          <w:p w14:paraId="7FFDC7ED" w14:textId="77777777" w:rsidR="00EA746B" w:rsidRPr="00344545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  <w:r w:rsidRPr="00344545">
              <w:rPr>
                <w:rFonts w:ascii="Times New Roman" w:hAnsi="Times New Roman" w:cs="Times New Roman"/>
                <w:b/>
                <w:bCs/>
              </w:rPr>
              <w:t xml:space="preserve">Demographics and socioeconomic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position </w:t>
            </w:r>
          </w:p>
        </w:tc>
        <w:tc>
          <w:tcPr>
            <w:tcW w:w="1850" w:type="dxa"/>
          </w:tcPr>
          <w:p w14:paraId="45EBC7CF" w14:textId="59F59BBE" w:rsidR="00EA746B" w:rsidRPr="00344545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  <w:r w:rsidRPr="00344545">
              <w:rPr>
                <w:rFonts w:ascii="Times New Roman" w:hAnsi="Times New Roman" w:cs="Times New Roman"/>
                <w:b/>
                <w:bCs/>
              </w:rPr>
              <w:t>Gender affirmation and dysphoria/</w:t>
            </w:r>
            <w:r w:rsidR="00F8693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44545">
              <w:rPr>
                <w:rFonts w:ascii="Times New Roman" w:hAnsi="Times New Roman" w:cs="Times New Roman"/>
                <w:b/>
                <w:bCs/>
              </w:rPr>
              <w:t>incongruence</w:t>
            </w:r>
          </w:p>
          <w:p w14:paraId="015D1BA8" w14:textId="77777777" w:rsidR="00EA746B" w:rsidRDefault="00EA746B" w:rsidP="00FE177B">
            <w:pPr>
              <w:widowControl w:val="0"/>
              <w:spacing w:before="60" w:after="6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</w:p>
        </w:tc>
        <w:tc>
          <w:tcPr>
            <w:tcW w:w="1850" w:type="dxa"/>
          </w:tcPr>
          <w:p w14:paraId="6BFAAC22" w14:textId="77777777" w:rsidR="00EA746B" w:rsidRPr="00344545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  <w:r w:rsidRPr="00344545">
              <w:rPr>
                <w:rFonts w:ascii="Times New Roman" w:hAnsi="Times New Roman" w:cs="Times New Roman"/>
                <w:b/>
                <w:bCs/>
              </w:rPr>
              <w:t>Health behaviors</w:t>
            </w:r>
            <w:r>
              <w:rPr>
                <w:rFonts w:ascii="Times New Roman" w:hAnsi="Times New Roman" w:cs="Times New Roman"/>
                <w:b/>
                <w:bCs/>
              </w:rPr>
              <w:t>, status, and health care use</w:t>
            </w:r>
          </w:p>
          <w:p w14:paraId="0AAA85B9" w14:textId="77777777" w:rsidR="00EA746B" w:rsidRPr="00344545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0" w:type="dxa"/>
          </w:tcPr>
          <w:p w14:paraId="4AD8C27A" w14:textId="77777777" w:rsidR="00EA746B" w:rsidRPr="00344545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  <w:r w:rsidRPr="00344545">
              <w:rPr>
                <w:rFonts w:ascii="Times New Roman" w:hAnsi="Times New Roman" w:cs="Times New Roman"/>
                <w:b/>
                <w:bCs/>
              </w:rPr>
              <w:t>Minority stressors and violence</w:t>
            </w:r>
          </w:p>
        </w:tc>
        <w:tc>
          <w:tcPr>
            <w:tcW w:w="1850" w:type="dxa"/>
          </w:tcPr>
          <w:p w14:paraId="78A9ABF7" w14:textId="77777777" w:rsidR="00EA746B" w:rsidRPr="00344545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licies</w:t>
            </w:r>
          </w:p>
        </w:tc>
      </w:tr>
      <w:tr w:rsidR="00F86935" w:rsidRPr="00EC7444" w14:paraId="3D5FB9B5" w14:textId="77777777" w:rsidTr="00BA099A">
        <w:trPr>
          <w:trHeight w:val="280"/>
        </w:trPr>
        <w:tc>
          <w:tcPr>
            <w:tcW w:w="12950" w:type="dxa"/>
            <w:gridSpan w:val="7"/>
          </w:tcPr>
          <w:p w14:paraId="62DC6D73" w14:textId="14EF77C8" w:rsidR="00F86935" w:rsidRDefault="00F86935" w:rsidP="00FE17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hronic conditions</w:t>
            </w:r>
          </w:p>
        </w:tc>
      </w:tr>
      <w:tr w:rsidR="00EA746B" w:rsidRPr="00EC7444" w14:paraId="489DA53B" w14:textId="77777777" w:rsidTr="00F86935">
        <w:trPr>
          <w:trHeight w:val="265"/>
        </w:trPr>
        <w:tc>
          <w:tcPr>
            <w:tcW w:w="1850" w:type="dxa"/>
          </w:tcPr>
          <w:p w14:paraId="1C6421EF" w14:textId="41D2F67E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3D27A4">
              <w:rPr>
                <w:rFonts w:ascii="Times New Roman" w:hAnsi="Times New Roman" w:cs="Times New Roman"/>
                <w:lang w:val="en-CA"/>
              </w:rPr>
              <w:t>Cardiovascular/</w:t>
            </w:r>
            <w:r w:rsidR="00F86935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3D27A4">
              <w:rPr>
                <w:rFonts w:ascii="Times New Roman" w:hAnsi="Times New Roman" w:cs="Times New Roman"/>
                <w:lang w:val="en-CA"/>
              </w:rPr>
              <w:t>cerebrovascular</w:t>
            </w:r>
          </w:p>
        </w:tc>
        <w:tc>
          <w:tcPr>
            <w:tcW w:w="1850" w:type="dxa"/>
          </w:tcPr>
          <w:p w14:paraId="487684BF" w14:textId="77777777" w:rsidR="00EA746B" w:rsidRPr="00641366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50" w:type="dxa"/>
          </w:tcPr>
          <w:p w14:paraId="05CF72B3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income (+); Black race (-); Older age (-); Black race (-)</w:t>
            </w:r>
          </w:p>
        </w:tc>
        <w:tc>
          <w:tcPr>
            <w:tcW w:w="1850" w:type="dxa"/>
          </w:tcPr>
          <w:p w14:paraId="026FF24E" w14:textId="77777777" w:rsidR="00EA746B" w:rsidRPr="006F3B21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minizing hormone therapy (+); </w:t>
            </w:r>
            <w:r w:rsidRPr="006F3B21">
              <w:rPr>
                <w:rFonts w:ascii="Times New Roman" w:hAnsi="Times New Roman" w:cs="Times New Roman"/>
              </w:rPr>
              <w:t>Female sex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BAF536F" w14:textId="77777777" w:rsidR="00EA746B" w:rsidRPr="006F3B21" w:rsidRDefault="00EA746B" w:rsidP="00FE177B">
            <w:pPr>
              <w:rPr>
                <w:rFonts w:ascii="Times New Roman" w:hAnsi="Times New Roman" w:cs="Times New Roman"/>
              </w:rPr>
            </w:pPr>
            <w:r w:rsidRPr="006F3B21">
              <w:rPr>
                <w:rFonts w:ascii="Times New Roman" w:hAnsi="Times New Roman" w:cs="Times New Roman"/>
              </w:rPr>
              <w:t>Masculinizing hormone therap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0208C8A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inizing hormone therapy (-)</w:t>
            </w:r>
          </w:p>
        </w:tc>
        <w:tc>
          <w:tcPr>
            <w:tcW w:w="1850" w:type="dxa"/>
          </w:tcPr>
          <w:p w14:paraId="6BBC51FD" w14:textId="77777777" w:rsidR="00EA746B" w:rsidRPr="009F2499" w:rsidRDefault="00EA746B" w:rsidP="00FE177B">
            <w:pPr>
              <w:rPr>
                <w:rFonts w:ascii="Times New Roman" w:hAnsi="Times New Roman" w:cs="Times New Roman"/>
              </w:rPr>
            </w:pPr>
            <w:r w:rsidRPr="009F2499">
              <w:rPr>
                <w:rFonts w:ascii="Times New Roman" w:hAnsi="Times New Roman" w:cs="Times New Roman"/>
              </w:rPr>
              <w:t>All-cause mortal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2A2382B" w14:textId="77777777" w:rsidR="00EA746B" w:rsidRPr="009F2499" w:rsidRDefault="00EA746B" w:rsidP="00FE177B">
            <w:pPr>
              <w:rPr>
                <w:rFonts w:ascii="Times New Roman" w:hAnsi="Times New Roman" w:cs="Times New Roman"/>
              </w:rPr>
            </w:pPr>
            <w:r w:rsidRPr="009F2499">
              <w:rPr>
                <w:rFonts w:ascii="Times New Roman" w:hAnsi="Times New Roman" w:cs="Times New Roman"/>
              </w:rPr>
              <w:t>Chronic disea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4519AC5" w14:textId="77777777" w:rsidR="00EA746B" w:rsidRPr="009F2499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Geographic-related </w:t>
            </w:r>
            <w:r w:rsidRPr="009F2499">
              <w:rPr>
                <w:rFonts w:ascii="Times New Roman" w:hAnsi="Times New Roman" w:cs="Times New Roman"/>
              </w:rPr>
              <w:t>Hospital factors related to geography, increased length of stay and cos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9AB468B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F2499">
              <w:rPr>
                <w:rFonts w:ascii="Times New Roman" w:hAnsi="Times New Roman" w:cs="Times New Roman"/>
              </w:rPr>
              <w:t>Psychological distress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5ABE0734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47274562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0303DA64" w14:textId="77777777" w:rsidTr="00F86935">
        <w:trPr>
          <w:trHeight w:val="265"/>
        </w:trPr>
        <w:tc>
          <w:tcPr>
            <w:tcW w:w="1850" w:type="dxa"/>
          </w:tcPr>
          <w:p w14:paraId="62D8A019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3D27A4">
              <w:rPr>
                <w:rFonts w:ascii="Times New Roman" w:hAnsi="Times New Roman" w:cs="Times New Roman"/>
                <w:lang w:val="en-CA"/>
              </w:rPr>
              <w:t>Cancer</w:t>
            </w:r>
          </w:p>
        </w:tc>
        <w:tc>
          <w:tcPr>
            <w:tcW w:w="1850" w:type="dxa"/>
          </w:tcPr>
          <w:p w14:paraId="2B82CCD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3F9A501" w14:textId="77777777" w:rsidR="00EA746B" w:rsidRPr="0013355F" w:rsidRDefault="00EA746B" w:rsidP="00FE177B">
            <w:pPr>
              <w:rPr>
                <w:rFonts w:ascii="Times New Roman" w:hAnsi="Times New Roman" w:cs="Times New Roman"/>
              </w:rPr>
            </w:pPr>
            <w:r w:rsidRPr="0013355F">
              <w:rPr>
                <w:rFonts w:ascii="Times New Roman" w:hAnsi="Times New Roman" w:cs="Times New Roman"/>
              </w:rPr>
              <w:t>Older ag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B3C011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ack r</w:t>
            </w:r>
            <w:r w:rsidRPr="0013355F">
              <w:rPr>
                <w:rFonts w:ascii="Times New Roman" w:hAnsi="Times New Roman" w:cs="Times New Roman"/>
              </w:rPr>
              <w:t>ace/ethnicity (</w:t>
            </w:r>
            <w:r>
              <w:rPr>
                <w:rFonts w:ascii="Times New Roman" w:hAnsi="Times New Roman" w:cs="Times New Roman"/>
              </w:rPr>
              <w:t>-</w:t>
            </w:r>
            <w:r w:rsidRPr="0013355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50" w:type="dxa"/>
          </w:tcPr>
          <w:p w14:paraId="38028E2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5140386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7BD7FC99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28028061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30D32BF6" w14:textId="77777777" w:rsidTr="00F86935">
        <w:trPr>
          <w:trHeight w:val="265"/>
        </w:trPr>
        <w:tc>
          <w:tcPr>
            <w:tcW w:w="1850" w:type="dxa"/>
          </w:tcPr>
          <w:p w14:paraId="45DDD6F0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3D27A4">
              <w:rPr>
                <w:rFonts w:ascii="Times New Roman" w:hAnsi="Times New Roman" w:cs="Times New Roman"/>
                <w:lang w:val="en-CA"/>
              </w:rPr>
              <w:t>Metabolic/endocrine (e.g., diabetes)</w:t>
            </w:r>
          </w:p>
        </w:tc>
        <w:tc>
          <w:tcPr>
            <w:tcW w:w="1850" w:type="dxa"/>
          </w:tcPr>
          <w:p w14:paraId="6A8BA043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9900A7A" w14:textId="77777777" w:rsidR="00EA746B" w:rsidRPr="00C13557" w:rsidRDefault="00EA746B" w:rsidP="00FE177B">
            <w:pPr>
              <w:rPr>
                <w:rFonts w:ascii="Times New Roman" w:hAnsi="Times New Roman" w:cs="Times New Roman"/>
              </w:rPr>
            </w:pPr>
            <w:r w:rsidRPr="00C13557">
              <w:rPr>
                <w:rFonts w:ascii="Times New Roman" w:hAnsi="Times New Roman" w:cs="Times New Roman"/>
              </w:rPr>
              <w:t>Black or Latinx ident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5EE9F84" w14:textId="77777777" w:rsidR="00EA746B" w:rsidRPr="00C13557" w:rsidRDefault="00EA746B" w:rsidP="00FE177B">
            <w:pPr>
              <w:rPr>
                <w:rFonts w:ascii="Times New Roman" w:hAnsi="Times New Roman" w:cs="Times New Roman"/>
              </w:rPr>
            </w:pPr>
            <w:r w:rsidRPr="00C13557">
              <w:rPr>
                <w:rFonts w:ascii="Times New Roman" w:hAnsi="Times New Roman" w:cs="Times New Roman"/>
              </w:rPr>
              <w:t>Older ag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E6A89C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C13557">
              <w:rPr>
                <w:rFonts w:ascii="Times New Roman" w:hAnsi="Times New Roman" w:cs="Times New Roman"/>
              </w:rPr>
              <w:t>Black race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3835919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7A1FC51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2FD9F9A0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erse childhood experiences (-)</w:t>
            </w:r>
          </w:p>
        </w:tc>
        <w:tc>
          <w:tcPr>
            <w:tcW w:w="1850" w:type="dxa"/>
          </w:tcPr>
          <w:p w14:paraId="584A2DFD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537C1222" w14:textId="77777777" w:rsidTr="00F86935">
        <w:trPr>
          <w:trHeight w:val="265"/>
        </w:trPr>
        <w:tc>
          <w:tcPr>
            <w:tcW w:w="1850" w:type="dxa"/>
          </w:tcPr>
          <w:p w14:paraId="304A492C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3D27A4">
              <w:rPr>
                <w:rFonts w:ascii="Times New Roman" w:hAnsi="Times New Roman" w:cs="Times New Roman"/>
                <w:lang w:val="en-CA"/>
              </w:rPr>
              <w:t>Respiratory</w:t>
            </w:r>
          </w:p>
        </w:tc>
        <w:tc>
          <w:tcPr>
            <w:tcW w:w="1850" w:type="dxa"/>
          </w:tcPr>
          <w:p w14:paraId="2CE5D76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8866484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 (-)</w:t>
            </w:r>
          </w:p>
        </w:tc>
        <w:tc>
          <w:tcPr>
            <w:tcW w:w="1850" w:type="dxa"/>
          </w:tcPr>
          <w:p w14:paraId="26CACF5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4D81A0C3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101365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268EE88C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1E428144" w14:textId="77777777" w:rsidTr="00F86935">
        <w:trPr>
          <w:trHeight w:val="265"/>
        </w:trPr>
        <w:tc>
          <w:tcPr>
            <w:tcW w:w="1850" w:type="dxa"/>
          </w:tcPr>
          <w:p w14:paraId="59D08E6F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3D27A4">
              <w:rPr>
                <w:rFonts w:ascii="Times New Roman" w:hAnsi="Times New Roman" w:cs="Times New Roman"/>
                <w:lang w:val="en-CA"/>
              </w:rPr>
              <w:t>Other chronic condition</w:t>
            </w:r>
            <w:r>
              <w:rPr>
                <w:rFonts w:ascii="Times New Roman" w:hAnsi="Times New Roman" w:cs="Times New Roman"/>
                <w:lang w:val="en-CA"/>
              </w:rPr>
              <w:t>s</w:t>
            </w:r>
          </w:p>
        </w:tc>
        <w:tc>
          <w:tcPr>
            <w:tcW w:w="1850" w:type="dxa"/>
          </w:tcPr>
          <w:p w14:paraId="30F5260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47C064A8" w14:textId="77777777" w:rsidR="00EA746B" w:rsidRPr="0058276A" w:rsidRDefault="00EA746B" w:rsidP="00FE177B">
            <w:pPr>
              <w:rPr>
                <w:rFonts w:ascii="Times New Roman" w:hAnsi="Times New Roman" w:cs="Times New Roman"/>
              </w:rPr>
            </w:pPr>
            <w:r w:rsidRPr="0058276A">
              <w:rPr>
                <w:rFonts w:ascii="Times New Roman" w:hAnsi="Times New Roman" w:cs="Times New Roman"/>
              </w:rPr>
              <w:t>Being unmarried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AE26EE0" w14:textId="77777777" w:rsidR="00EA746B" w:rsidRPr="0058276A" w:rsidRDefault="00EA746B" w:rsidP="00FE177B">
            <w:pPr>
              <w:rPr>
                <w:rFonts w:ascii="Times New Roman" w:hAnsi="Times New Roman" w:cs="Times New Roman"/>
              </w:rPr>
            </w:pPr>
            <w:r w:rsidRPr="0058276A">
              <w:rPr>
                <w:rFonts w:ascii="Times New Roman" w:hAnsi="Times New Roman" w:cs="Times New Roman"/>
              </w:rPr>
              <w:t>Older ag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BC46C28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58276A">
              <w:rPr>
                <w:rFonts w:ascii="Times New Roman" w:hAnsi="Times New Roman" w:cs="Times New Roman"/>
              </w:rPr>
              <w:lastRenderedPageBreak/>
              <w:t>Unemployment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5975F9C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Feminizing hormone therapy (-)</w:t>
            </w:r>
          </w:p>
        </w:tc>
        <w:tc>
          <w:tcPr>
            <w:tcW w:w="1850" w:type="dxa"/>
          </w:tcPr>
          <w:p w14:paraId="1DFBE019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er BMI (-); Eating disorder (-)</w:t>
            </w:r>
          </w:p>
        </w:tc>
        <w:tc>
          <w:tcPr>
            <w:tcW w:w="1850" w:type="dxa"/>
          </w:tcPr>
          <w:p w14:paraId="62D0D74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0DFA17A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F86935" w:rsidRPr="00EC7444" w14:paraId="6ACAA25D" w14:textId="77777777" w:rsidTr="00002C8D">
        <w:trPr>
          <w:trHeight w:val="265"/>
        </w:trPr>
        <w:tc>
          <w:tcPr>
            <w:tcW w:w="12950" w:type="dxa"/>
            <w:gridSpan w:val="7"/>
          </w:tcPr>
          <w:p w14:paraId="71FBFA9F" w14:textId="64587B4D" w:rsidR="00F86935" w:rsidRDefault="00F86935" w:rsidP="00FE177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Mental health and substance use disorders</w:t>
            </w:r>
          </w:p>
        </w:tc>
      </w:tr>
      <w:tr w:rsidR="00EA746B" w:rsidRPr="00EC7444" w14:paraId="31336A81" w14:textId="77777777" w:rsidTr="00F86935">
        <w:trPr>
          <w:trHeight w:val="265"/>
        </w:trPr>
        <w:tc>
          <w:tcPr>
            <w:tcW w:w="1850" w:type="dxa"/>
          </w:tcPr>
          <w:p w14:paraId="7AC3CCAE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D6C6D">
              <w:rPr>
                <w:rFonts w:ascii="Times New Roman" w:hAnsi="Times New Roman" w:cs="Times New Roman"/>
                <w:lang w:val="en-CA"/>
              </w:rPr>
              <w:t>Depression</w:t>
            </w:r>
          </w:p>
        </w:tc>
        <w:tc>
          <w:tcPr>
            <w:tcW w:w="1850" w:type="dxa"/>
          </w:tcPr>
          <w:p w14:paraId="44903C00" w14:textId="77777777" w:rsidR="00EA746B" w:rsidRPr="00DD020C" w:rsidRDefault="00EA746B" w:rsidP="00FE177B">
            <w:pPr>
              <w:rPr>
                <w:rFonts w:ascii="Times New Roman" w:hAnsi="Times New Roman" w:cs="Times New Roman"/>
              </w:rPr>
            </w:pPr>
            <w:r w:rsidRPr="00DD020C">
              <w:rPr>
                <w:rFonts w:ascii="Times New Roman" w:hAnsi="Times New Roman" w:cs="Times New Roman"/>
              </w:rPr>
              <w:t>Childhood physical neglect</w:t>
            </w:r>
            <w:r>
              <w:rPr>
                <w:rFonts w:ascii="Times New Roman" w:hAnsi="Times New Roman" w:cs="Times New Roman"/>
              </w:rPr>
              <w:t xml:space="preserve"> (+); </w:t>
            </w:r>
          </w:p>
          <w:p w14:paraId="6C5AB187" w14:textId="77777777" w:rsidR="00EA746B" w:rsidRPr="00DD020C" w:rsidRDefault="00EA746B" w:rsidP="00FE177B">
            <w:pPr>
              <w:rPr>
                <w:rFonts w:ascii="Times New Roman" w:hAnsi="Times New Roman" w:cs="Times New Roman"/>
              </w:rPr>
            </w:pPr>
            <w:r w:rsidRPr="00DD020C">
              <w:rPr>
                <w:rFonts w:ascii="Times New Roman" w:hAnsi="Times New Roman" w:cs="Times New Roman"/>
              </w:rPr>
              <w:t>Left family because of sexuality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6E59669A" w14:textId="77777777" w:rsidR="00EA746B" w:rsidRPr="007329C1" w:rsidRDefault="00EA746B" w:rsidP="00FE177B">
            <w:pPr>
              <w:rPr>
                <w:rFonts w:ascii="Times New Roman" w:hAnsi="Times New Roman" w:cs="Times New Roman"/>
              </w:rPr>
            </w:pPr>
            <w:r w:rsidRPr="00DD020C">
              <w:rPr>
                <w:rFonts w:ascii="Times New Roman" w:hAnsi="Times New Roman" w:cs="Times New Roman"/>
              </w:rPr>
              <w:t>Social support</w:t>
            </w:r>
            <w:r>
              <w:rPr>
                <w:rFonts w:ascii="Times New Roman" w:hAnsi="Times New Roman" w:cs="Times New Roman"/>
              </w:rPr>
              <w:t xml:space="preserve"> (+); </w:t>
            </w:r>
            <w:r w:rsidRPr="007329C1">
              <w:rPr>
                <w:rFonts w:ascii="Times New Roman" w:hAnsi="Times New Roman" w:cs="Times New Roman"/>
              </w:rPr>
              <w:t>Experience of los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6C204C6" w14:textId="77777777" w:rsidR="00EA746B" w:rsidRPr="007329C1" w:rsidRDefault="00EA746B" w:rsidP="00FE177B">
            <w:pPr>
              <w:rPr>
                <w:rFonts w:ascii="Times New Roman" w:hAnsi="Times New Roman" w:cs="Times New Roman"/>
              </w:rPr>
            </w:pPr>
            <w:r w:rsidRPr="007329C1">
              <w:rPr>
                <w:rFonts w:ascii="Times New Roman" w:hAnsi="Times New Roman" w:cs="Times New Roman"/>
              </w:rPr>
              <w:t>Isolated from other trans peopl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C3E1040" w14:textId="77777777" w:rsidR="00EA746B" w:rsidRPr="007329C1" w:rsidRDefault="00EA746B" w:rsidP="00FE177B">
            <w:pPr>
              <w:rPr>
                <w:rFonts w:ascii="Times New Roman" w:hAnsi="Times New Roman" w:cs="Times New Roman"/>
              </w:rPr>
            </w:pPr>
            <w:r w:rsidRPr="007329C1">
              <w:rPr>
                <w:rFonts w:ascii="Times New Roman" w:hAnsi="Times New Roman" w:cs="Times New Roman"/>
              </w:rPr>
              <w:t>Issues at school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4022584" w14:textId="77777777" w:rsidR="00EA746B" w:rsidRPr="007329C1" w:rsidRDefault="00EA746B" w:rsidP="00FE177B">
            <w:pPr>
              <w:rPr>
                <w:rFonts w:ascii="Times New Roman" w:hAnsi="Times New Roman" w:cs="Times New Roman"/>
              </w:rPr>
            </w:pPr>
            <w:r w:rsidRPr="007329C1">
              <w:rPr>
                <w:rFonts w:ascii="Times New Roman" w:hAnsi="Times New Roman" w:cs="Times New Roman"/>
              </w:rPr>
              <w:t>Lack of family suppor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166109F" w14:textId="77777777" w:rsidR="00EA746B" w:rsidRPr="007329C1" w:rsidRDefault="00EA746B" w:rsidP="00FE177B">
            <w:pPr>
              <w:rPr>
                <w:rFonts w:ascii="Times New Roman" w:hAnsi="Times New Roman" w:cs="Times New Roman"/>
              </w:rPr>
            </w:pPr>
            <w:r w:rsidRPr="007329C1">
              <w:rPr>
                <w:rFonts w:ascii="Times New Roman" w:hAnsi="Times New Roman" w:cs="Times New Roman"/>
              </w:rPr>
              <w:t>Low social suppor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3986B2B" w14:textId="77777777" w:rsidR="00EA746B" w:rsidRPr="007329C1" w:rsidRDefault="00EA746B" w:rsidP="00FE177B">
            <w:pPr>
              <w:rPr>
                <w:rFonts w:ascii="Times New Roman" w:hAnsi="Times New Roman" w:cs="Times New Roman"/>
              </w:rPr>
            </w:pPr>
            <w:r w:rsidRPr="007329C1">
              <w:rPr>
                <w:rFonts w:ascii="Times New Roman" w:hAnsi="Times New Roman" w:cs="Times New Roman"/>
              </w:rPr>
              <w:t>Lower resilienc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9542E6E" w14:textId="77777777" w:rsidR="00EA746B" w:rsidRPr="007329C1" w:rsidRDefault="00EA746B" w:rsidP="00FE177B">
            <w:pPr>
              <w:rPr>
                <w:rFonts w:ascii="Times New Roman" w:hAnsi="Times New Roman" w:cs="Times New Roman"/>
              </w:rPr>
            </w:pPr>
            <w:r w:rsidRPr="007329C1">
              <w:rPr>
                <w:rFonts w:ascii="Times New Roman" w:hAnsi="Times New Roman" w:cs="Times New Roman"/>
              </w:rPr>
              <w:t>Lower social suppor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D861BAF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7329C1">
              <w:rPr>
                <w:rFonts w:ascii="Times New Roman" w:hAnsi="Times New Roman" w:cs="Times New Roman"/>
              </w:rPr>
              <w:t xml:space="preserve">Poor social </w:t>
            </w:r>
            <w:r>
              <w:rPr>
                <w:rFonts w:ascii="Times New Roman" w:hAnsi="Times New Roman" w:cs="Times New Roman"/>
              </w:rPr>
              <w:t>relationship (-)</w:t>
            </w:r>
          </w:p>
        </w:tc>
        <w:tc>
          <w:tcPr>
            <w:tcW w:w="1850" w:type="dxa"/>
          </w:tcPr>
          <w:p w14:paraId="7CE0EDB9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Lower educational attainment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5C0CDAA6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Older age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742D09AA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Racial/ethnic minority</w:t>
            </w:r>
            <w:r>
              <w:rPr>
                <w:rFonts w:ascii="Times New Roman" w:hAnsi="Times New Roman" w:cs="Times New Roman"/>
              </w:rPr>
              <w:t xml:space="preserve"> (+); </w:t>
            </w:r>
            <w:r w:rsidRPr="003A6BC2">
              <w:rPr>
                <w:rFonts w:ascii="Times New Roman" w:hAnsi="Times New Roman" w:cs="Times New Roman"/>
              </w:rPr>
              <w:t>AFAB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ED8A628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Asexual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86B3FD8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COVID-19-related socioeconomic loss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57D304A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Disabil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EB25329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Employment issu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A2D224A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European, American, or Eastern Mediterranean reg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08934EC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Ever married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ABFF283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Financial strai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0C76EF2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Gender minority ident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DF80E35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3A6BC2">
              <w:rPr>
                <w:rFonts w:ascii="Times New Roman" w:hAnsi="Times New Roman" w:cs="Times New Roman"/>
              </w:rPr>
              <w:t>on-binar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A6BC2">
              <w:rPr>
                <w:rFonts w:ascii="Times New Roman" w:hAnsi="Times New Roman" w:cs="Times New Roman"/>
              </w:rPr>
              <w:t>trans woman</w:t>
            </w:r>
            <w:r>
              <w:rPr>
                <w:rFonts w:ascii="Times New Roman" w:hAnsi="Times New Roman" w:cs="Times New Roman"/>
              </w:rPr>
              <w:t xml:space="preserve"> or man gender identity (-);</w:t>
            </w:r>
          </w:p>
          <w:p w14:paraId="7045EE5A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lastRenderedPageBreak/>
              <w:t>Higher educa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5D5F080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Housing instabil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B783771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Housing issu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DF3B4D5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Increased work hour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96D0D7E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Lower education or S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7AB8ADE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Lower educational attainmen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AFB364D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Lower incom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25EDEAC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3A6BC2">
              <w:rPr>
                <w:rFonts w:ascii="Times New Roman" w:hAnsi="Times New Roman" w:cs="Times New Roman"/>
              </w:rPr>
              <w:t>arried not living with spo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C9136E3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Minority sexual orienta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9F38A77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More COVID-19 related work activiti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F13D591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Non-binary ident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6F4E973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Older ag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CACCF73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Racial/ethnic minor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C9F2D30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Sex work</w:t>
            </w:r>
            <w:r>
              <w:rPr>
                <w:rFonts w:ascii="Times New Roman" w:hAnsi="Times New Roman" w:cs="Times New Roman"/>
              </w:rPr>
              <w:t>(-);</w:t>
            </w:r>
          </w:p>
          <w:p w14:paraId="01959668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Trans men and non-binary identiti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2B7D2F2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lastRenderedPageBreak/>
              <w:t>Trans woman ident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1246C7A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Trans woman or non-binary ident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D624C1A" w14:textId="77777777" w:rsidR="00EA746B" w:rsidRPr="003A6BC2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Transfeminine ident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F0E5BBC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3A6BC2">
              <w:rPr>
                <w:rFonts w:ascii="Times New Roman" w:hAnsi="Times New Roman" w:cs="Times New Roman"/>
              </w:rPr>
              <w:t>Younger age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54E2106A" w14:textId="77777777" w:rsidR="00EA746B" w:rsidRPr="00456492" w:rsidRDefault="00EA746B" w:rsidP="00FE177B">
            <w:pPr>
              <w:rPr>
                <w:rFonts w:ascii="Times New Roman" w:hAnsi="Times New Roman" w:cs="Times New Roman"/>
              </w:rPr>
            </w:pPr>
            <w:r w:rsidRPr="00456492">
              <w:rPr>
                <w:rFonts w:ascii="Times New Roman" w:hAnsi="Times New Roman" w:cs="Times New Roman"/>
              </w:rPr>
              <w:lastRenderedPageBreak/>
              <w:t>Legal name change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7F9C9988" w14:textId="77777777" w:rsidR="00EA746B" w:rsidRPr="00456492" w:rsidRDefault="00EA746B" w:rsidP="00FE177B">
            <w:pPr>
              <w:rPr>
                <w:rFonts w:ascii="Times New Roman" w:hAnsi="Times New Roman" w:cs="Times New Roman"/>
              </w:rPr>
            </w:pPr>
            <w:r w:rsidRPr="00456492">
              <w:rPr>
                <w:rFonts w:ascii="Times New Roman" w:hAnsi="Times New Roman" w:cs="Times New Roman"/>
              </w:rPr>
              <w:t>More time on hormones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35BAED3E" w14:textId="77777777" w:rsidR="00EA746B" w:rsidRPr="00456492" w:rsidRDefault="00EA746B" w:rsidP="00FE177B">
            <w:pPr>
              <w:rPr>
                <w:rFonts w:ascii="Times New Roman" w:hAnsi="Times New Roman" w:cs="Times New Roman"/>
              </w:rPr>
            </w:pPr>
            <w:r w:rsidRPr="00456492">
              <w:rPr>
                <w:rFonts w:ascii="Times New Roman" w:hAnsi="Times New Roman" w:cs="Times New Roman"/>
              </w:rPr>
              <w:t>Puberty suppression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5F2C40A8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56492">
              <w:rPr>
                <w:rFonts w:ascii="Times New Roman" w:hAnsi="Times New Roman" w:cs="Times New Roman"/>
              </w:rPr>
              <w:t>Visual conformity with gender</w:t>
            </w:r>
            <w:r>
              <w:rPr>
                <w:rFonts w:ascii="Times New Roman" w:hAnsi="Times New Roman" w:cs="Times New Roman"/>
              </w:rPr>
              <w:t xml:space="preserve"> (+); </w:t>
            </w:r>
            <w:r w:rsidRPr="004605E7">
              <w:rPr>
                <w:rFonts w:ascii="Times New Roman" w:hAnsi="Times New Roman" w:cs="Times New Roman"/>
              </w:rPr>
              <w:t>Body dysphoria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FB964C4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Compulsory gender conform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65B9715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COVID-19-related reductions in access to gender-affirming servic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2BFDF57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Denial of health car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5E7D6DC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Gender non-affirmation from partner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A2A8FFD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Gender-affirming surger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DE29D21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lastRenderedPageBreak/>
              <w:t>Hormone therap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9B2A1A7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Loss of gender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4605E7">
              <w:rPr>
                <w:rFonts w:ascii="Times New Roman" w:hAnsi="Times New Roman" w:cs="Times New Roman"/>
              </w:rPr>
              <w:t>affirmation acces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4F05304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Loss of gender express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2ADA800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Negative health care provider experienc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B130941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Negative self-imag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456C2D3" w14:textId="77777777" w:rsidR="00EA746B" w:rsidRPr="004605E7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Stigma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F7D0C0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4605E7">
              <w:rPr>
                <w:rFonts w:ascii="Times New Roman" w:hAnsi="Times New Roman" w:cs="Times New Roman"/>
              </w:rPr>
              <w:t>Trans-negative media messaging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3B43D159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lastRenderedPageBreak/>
              <w:t>Alcohol 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3C30485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Anxie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B913D34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ASD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DE5DA64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Condomless anal sex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5F81AC0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High sexual relationship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A270B4C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Isolated from servic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6E92A65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Lower ART adherenc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A0C189E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Lower quality of lif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D193A83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Paranoia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BE6C0FB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r p</w:t>
            </w:r>
            <w:r w:rsidRPr="006510C7">
              <w:rPr>
                <w:rFonts w:ascii="Times New Roman" w:hAnsi="Times New Roman" w:cs="Times New Roman"/>
              </w:rPr>
              <w:t>hysical health-related quality of lif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E862DBB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Poor physical health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C9542E4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Psychopathic deviate personal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533E44A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Substance 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2C9E550" w14:textId="77777777" w:rsidR="00EA746B" w:rsidRPr="006510C7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Suicidal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66F26C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6510C7">
              <w:rPr>
                <w:rFonts w:ascii="Times New Roman" w:hAnsi="Times New Roman" w:cs="Times New Roman"/>
              </w:rPr>
              <w:t>Suicide attempt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212F454F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Adverse childhood experienc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D82B759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Bathroom discrimina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AC0AE66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Bullying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CEF2319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Childhood ab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D2237B9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Childhood emotional ab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4C06C2E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Childhood physical ab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502EE7D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Childhood sexual ab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C83F9B6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Discrimina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E0FC62E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Familial sexual ab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E32D7B5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Family- or acquaintance-perpetrated violenc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F8A247B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Gender identity stigma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1A6418C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Internalized transphobia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22D80E9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lastRenderedPageBreak/>
              <w:t>Interpersonal violenc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6B73772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Knowledge of anti-trans state legisla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DD6F139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Mistreatmen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9F0E542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Peer rejec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997EEBF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Physical violenc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4AEB9BB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Stigma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E17F214" w14:textId="77777777" w:rsidR="00EA746B" w:rsidRPr="00724F15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Unsafe in household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7AEDD7A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724F15">
              <w:rPr>
                <w:rFonts w:ascii="Times New Roman" w:hAnsi="Times New Roman" w:cs="Times New Roman"/>
              </w:rPr>
              <w:t>Violence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6A7386F5" w14:textId="77777777" w:rsidR="00EA746B" w:rsidRPr="004327FC" w:rsidRDefault="00EA746B" w:rsidP="00FE177B">
            <w:pPr>
              <w:rPr>
                <w:rFonts w:ascii="Times New Roman" w:hAnsi="Times New Roman" w:cs="Times New Roman"/>
              </w:rPr>
            </w:pPr>
            <w:r w:rsidRPr="004327FC">
              <w:rPr>
                <w:rFonts w:ascii="Times New Roman" w:hAnsi="Times New Roman" w:cs="Times New Roman"/>
              </w:rPr>
              <w:lastRenderedPageBreak/>
              <w:t>Concern over loss of right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D0D4596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4327FC">
              <w:rPr>
                <w:rFonts w:ascii="Times New Roman" w:hAnsi="Times New Roman" w:cs="Times New Roman"/>
              </w:rPr>
              <w:t xml:space="preserve">COVID-19 pandemic </w:t>
            </w:r>
            <w:r>
              <w:rPr>
                <w:rFonts w:ascii="Times New Roman" w:hAnsi="Times New Roman" w:cs="Times New Roman"/>
              </w:rPr>
              <w:t>restriction (-)</w:t>
            </w:r>
          </w:p>
        </w:tc>
      </w:tr>
      <w:tr w:rsidR="00EA746B" w:rsidRPr="00EC7444" w14:paraId="39FAB241" w14:textId="77777777" w:rsidTr="00F86935">
        <w:trPr>
          <w:trHeight w:val="277"/>
        </w:trPr>
        <w:tc>
          <w:tcPr>
            <w:tcW w:w="1850" w:type="dxa"/>
          </w:tcPr>
          <w:p w14:paraId="1C8996A1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D6C6D">
              <w:rPr>
                <w:rFonts w:ascii="Times New Roman" w:hAnsi="Times New Roman" w:cs="Times New Roman"/>
                <w:lang w:val="en-CA"/>
              </w:rPr>
              <w:lastRenderedPageBreak/>
              <w:t>Suicidality</w:t>
            </w:r>
          </w:p>
        </w:tc>
        <w:tc>
          <w:tcPr>
            <w:tcW w:w="1850" w:type="dxa"/>
          </w:tcPr>
          <w:p w14:paraId="65646811" w14:textId="77777777" w:rsidR="00EA746B" w:rsidRPr="003808BB" w:rsidRDefault="00EA746B" w:rsidP="00FE177B">
            <w:pPr>
              <w:rPr>
                <w:rFonts w:ascii="Times New Roman" w:hAnsi="Times New Roman" w:cs="Times New Roman"/>
              </w:rPr>
            </w:pPr>
            <w:r w:rsidRPr="003808BB">
              <w:rPr>
                <w:rFonts w:ascii="Times New Roman" w:hAnsi="Times New Roman" w:cs="Times New Roman"/>
              </w:rPr>
              <w:t xml:space="preserve">Neighborhood </w:t>
            </w:r>
            <w:r>
              <w:rPr>
                <w:rFonts w:ascii="Times New Roman" w:hAnsi="Times New Roman" w:cs="Times New Roman"/>
              </w:rPr>
              <w:t>belonging (+);</w:t>
            </w:r>
          </w:p>
          <w:p w14:paraId="57F93C40" w14:textId="77777777" w:rsidR="00EA746B" w:rsidRPr="003808BB" w:rsidRDefault="00EA746B" w:rsidP="00FE177B">
            <w:pPr>
              <w:rPr>
                <w:rFonts w:ascii="Times New Roman" w:hAnsi="Times New Roman" w:cs="Times New Roman"/>
              </w:rPr>
            </w:pPr>
            <w:r w:rsidRPr="003808BB">
              <w:rPr>
                <w:rFonts w:ascii="Times New Roman" w:hAnsi="Times New Roman" w:cs="Times New Roman"/>
              </w:rPr>
              <w:t>Primary social ties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0F89488E" w14:textId="77777777" w:rsidR="00EA746B" w:rsidRPr="003808BB" w:rsidRDefault="00EA746B" w:rsidP="00FE177B">
            <w:pPr>
              <w:rPr>
                <w:rFonts w:ascii="Times New Roman" w:hAnsi="Times New Roman" w:cs="Times New Roman"/>
              </w:rPr>
            </w:pPr>
            <w:r w:rsidRPr="003808BB">
              <w:rPr>
                <w:rFonts w:ascii="Times New Roman" w:hAnsi="Times New Roman" w:cs="Times New Roman"/>
              </w:rPr>
              <w:t>School belonging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20B1393E" w14:textId="77777777" w:rsidR="00EA746B" w:rsidRPr="003808BB" w:rsidRDefault="00EA746B" w:rsidP="00FE177B">
            <w:pPr>
              <w:rPr>
                <w:rFonts w:ascii="Times New Roman" w:hAnsi="Times New Roman" w:cs="Times New Roman"/>
              </w:rPr>
            </w:pPr>
            <w:r w:rsidRPr="003808BB">
              <w:rPr>
                <w:rFonts w:ascii="Times New Roman" w:hAnsi="Times New Roman" w:cs="Times New Roman"/>
              </w:rPr>
              <w:t>Social support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49EDC834" w14:textId="77777777" w:rsidR="00EA746B" w:rsidRPr="00482408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</w:t>
            </w:r>
            <w:r w:rsidRPr="003808BB">
              <w:rPr>
                <w:rFonts w:ascii="Times New Roman" w:hAnsi="Times New Roman" w:cs="Times New Roman"/>
              </w:rPr>
              <w:t xml:space="preserve"> community </w:t>
            </w:r>
            <w:r>
              <w:rPr>
                <w:rFonts w:ascii="Times New Roman" w:hAnsi="Times New Roman" w:cs="Times New Roman"/>
              </w:rPr>
              <w:t xml:space="preserve">belonging (+); </w:t>
            </w:r>
            <w:r w:rsidRPr="00482408">
              <w:rPr>
                <w:rFonts w:ascii="Times New Roman" w:hAnsi="Times New Roman" w:cs="Times New Roman"/>
              </w:rPr>
              <w:t>Experience of los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2265413" w14:textId="77777777" w:rsidR="00EA746B" w:rsidRPr="00482408" w:rsidRDefault="00EA746B" w:rsidP="00FE177B">
            <w:pPr>
              <w:rPr>
                <w:rFonts w:ascii="Times New Roman" w:hAnsi="Times New Roman" w:cs="Times New Roman"/>
              </w:rPr>
            </w:pPr>
            <w:r w:rsidRPr="00482408">
              <w:rPr>
                <w:rFonts w:ascii="Times New Roman" w:hAnsi="Times New Roman" w:cs="Times New Roman"/>
              </w:rPr>
              <w:t>Family emotional neglec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37426EE" w14:textId="77777777" w:rsidR="00EA746B" w:rsidRPr="00482408" w:rsidRDefault="00EA746B" w:rsidP="00FE177B">
            <w:pPr>
              <w:rPr>
                <w:rFonts w:ascii="Times New Roman" w:hAnsi="Times New Roman" w:cs="Times New Roman"/>
              </w:rPr>
            </w:pPr>
            <w:r w:rsidRPr="00482408">
              <w:rPr>
                <w:rFonts w:ascii="Times New Roman" w:hAnsi="Times New Roman" w:cs="Times New Roman"/>
              </w:rPr>
              <w:t>Issues at school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A0663FC" w14:textId="77777777" w:rsidR="00EA746B" w:rsidRPr="00482408" w:rsidRDefault="00EA746B" w:rsidP="00FE177B">
            <w:pPr>
              <w:rPr>
                <w:rFonts w:ascii="Times New Roman" w:hAnsi="Times New Roman" w:cs="Times New Roman"/>
              </w:rPr>
            </w:pPr>
            <w:r w:rsidRPr="00482408">
              <w:rPr>
                <w:rFonts w:ascii="Times New Roman" w:hAnsi="Times New Roman" w:cs="Times New Roman"/>
              </w:rPr>
              <w:t>Lack of family suppor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5236871F" w14:textId="77777777" w:rsidR="00EA746B" w:rsidRPr="00482408" w:rsidRDefault="00EA746B" w:rsidP="00FE177B">
            <w:pPr>
              <w:rPr>
                <w:rFonts w:ascii="Times New Roman" w:hAnsi="Times New Roman" w:cs="Times New Roman"/>
              </w:rPr>
            </w:pPr>
            <w:r w:rsidRPr="00482408">
              <w:rPr>
                <w:rFonts w:ascii="Times New Roman" w:hAnsi="Times New Roman" w:cs="Times New Roman"/>
              </w:rPr>
              <w:t>Peer rejec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0EAA288" w14:textId="77777777" w:rsidR="00EA746B" w:rsidRPr="00482408" w:rsidRDefault="00EA746B" w:rsidP="00FE177B">
            <w:pPr>
              <w:rPr>
                <w:rFonts w:ascii="Times New Roman" w:hAnsi="Times New Roman" w:cs="Times New Roman"/>
              </w:rPr>
            </w:pPr>
            <w:r w:rsidRPr="00482408">
              <w:rPr>
                <w:rFonts w:ascii="Times New Roman" w:hAnsi="Times New Roman" w:cs="Times New Roman"/>
              </w:rPr>
              <w:t>Perceived burdensomenes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469EEF6" w14:textId="77777777" w:rsidR="00EA746B" w:rsidRPr="00482408" w:rsidRDefault="00EA746B" w:rsidP="00FE177B">
            <w:pPr>
              <w:rPr>
                <w:rFonts w:ascii="Times New Roman" w:hAnsi="Times New Roman" w:cs="Times New Roman"/>
              </w:rPr>
            </w:pPr>
            <w:r w:rsidRPr="00482408">
              <w:rPr>
                <w:rFonts w:ascii="Times New Roman" w:hAnsi="Times New Roman" w:cs="Times New Roman"/>
              </w:rPr>
              <w:lastRenderedPageBreak/>
              <w:t>Perceived lack of regional area safety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  <w:p w14:paraId="3F0105A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482408">
              <w:rPr>
                <w:rFonts w:ascii="Times New Roman" w:hAnsi="Times New Roman" w:cs="Times New Roman"/>
              </w:rPr>
              <w:t>Unsupportive mother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25426036" w14:textId="77777777" w:rsidR="00EA746B" w:rsidRPr="002D4AB7" w:rsidRDefault="00EA746B" w:rsidP="00FE177B">
            <w:pPr>
              <w:rPr>
                <w:rFonts w:ascii="Times New Roman" w:hAnsi="Times New Roman" w:cs="Times New Roman"/>
              </w:rPr>
            </w:pPr>
            <w:r w:rsidRPr="002D4AB7">
              <w:rPr>
                <w:rFonts w:ascii="Times New Roman" w:hAnsi="Times New Roman" w:cs="Times New Roman"/>
              </w:rPr>
              <w:lastRenderedPageBreak/>
              <w:t>Asian identity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7E71C637" w14:textId="77777777" w:rsidR="00EA746B" w:rsidRPr="002D4AB7" w:rsidRDefault="00EA746B" w:rsidP="00FE177B">
            <w:pPr>
              <w:rPr>
                <w:rFonts w:ascii="Times New Roman" w:hAnsi="Times New Roman" w:cs="Times New Roman"/>
              </w:rPr>
            </w:pPr>
            <w:r w:rsidRPr="002D4AB7">
              <w:rPr>
                <w:rFonts w:ascii="Times New Roman" w:hAnsi="Times New Roman" w:cs="Times New Roman"/>
              </w:rPr>
              <w:t>Higher income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6DCE1A92" w14:textId="77777777" w:rsidR="00EA746B" w:rsidRPr="002D4AB7" w:rsidRDefault="00EA746B" w:rsidP="00FE177B">
            <w:pPr>
              <w:rPr>
                <w:rFonts w:ascii="Times New Roman" w:hAnsi="Times New Roman" w:cs="Times New Roman"/>
              </w:rPr>
            </w:pPr>
            <w:r w:rsidRPr="002D4AB7">
              <w:rPr>
                <w:rFonts w:ascii="Times New Roman" w:hAnsi="Times New Roman" w:cs="Times New Roman"/>
              </w:rPr>
              <w:t>Non-precarious immigration status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16DE5724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2D4AB7">
              <w:rPr>
                <w:rFonts w:ascii="Times New Roman" w:hAnsi="Times New Roman" w:cs="Times New Roman"/>
              </w:rPr>
              <w:t>Older age</w:t>
            </w:r>
            <w:r>
              <w:rPr>
                <w:rFonts w:ascii="Times New Roman" w:hAnsi="Times New Roman" w:cs="Times New Roman"/>
              </w:rPr>
              <w:t xml:space="preserve"> (+); </w:t>
            </w:r>
            <w:r w:rsidRPr="0051795E">
              <w:rPr>
                <w:rFonts w:ascii="Times New Roman" w:hAnsi="Times New Roman" w:cs="Times New Roman"/>
              </w:rPr>
              <w:t xml:space="preserve">AFAB (-); </w:t>
            </w:r>
          </w:p>
          <w:p w14:paraId="6AC1BC8B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AMAB (-); </w:t>
            </w:r>
          </w:p>
          <w:p w14:paraId="256B10BE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Disability (-); </w:t>
            </w:r>
          </w:p>
          <w:p w14:paraId="176E0040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Employment issues (-); </w:t>
            </w:r>
          </w:p>
          <w:p w14:paraId="720C45B4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Female gender identity (-); </w:t>
            </w:r>
          </w:p>
          <w:p w14:paraId="5BDAFBE8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Financial strain (-); </w:t>
            </w:r>
          </w:p>
          <w:p w14:paraId="7AFED44F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Gender minority (-); </w:t>
            </w:r>
          </w:p>
          <w:p w14:paraId="1D23E385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Higher education attainment (-); </w:t>
            </w:r>
          </w:p>
          <w:p w14:paraId="04DC32DF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Homelessness (-); </w:t>
            </w:r>
          </w:p>
          <w:p w14:paraId="0E98486A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lastRenderedPageBreak/>
              <w:t xml:space="preserve">Housing issues (-); </w:t>
            </w:r>
          </w:p>
          <w:p w14:paraId="031ED537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Increased work hours (-); </w:t>
            </w:r>
          </w:p>
          <w:p w14:paraId="50E65621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Lack of school enrollment (-); </w:t>
            </w:r>
          </w:p>
          <w:p w14:paraId="2F82FDD8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ral l</w:t>
            </w:r>
            <w:r w:rsidRPr="0051795E">
              <w:rPr>
                <w:rFonts w:ascii="Times New Roman" w:hAnsi="Times New Roman" w:cs="Times New Roman"/>
              </w:rPr>
              <w:t xml:space="preserve">ocation (-); </w:t>
            </w:r>
          </w:p>
          <w:p w14:paraId="4F510762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Lower income (-); </w:t>
            </w:r>
          </w:p>
          <w:p w14:paraId="7295121D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Male gender (-); </w:t>
            </w:r>
          </w:p>
          <w:p w14:paraId="5BE4E8BB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Medicaid eligibility (-); </w:t>
            </w:r>
          </w:p>
          <w:p w14:paraId="77C1340F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Minority racial identity (-); </w:t>
            </w:r>
          </w:p>
          <w:p w14:paraId="49F71364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Minority sexual orientation (-); </w:t>
            </w:r>
          </w:p>
          <w:p w14:paraId="26AFCB8E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More COVID-19 related work activities (-); </w:t>
            </w:r>
          </w:p>
          <w:p w14:paraId="4120D376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Non-binary identity (-); </w:t>
            </w:r>
          </w:p>
          <w:p w14:paraId="235D3DA5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Non-binary/gender queer identity (-); </w:t>
            </w:r>
          </w:p>
          <w:p w14:paraId="4B12AC5F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Non-questioning gender identity (-); </w:t>
            </w:r>
          </w:p>
          <w:p w14:paraId="266B92A7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Older age (-); </w:t>
            </w:r>
          </w:p>
          <w:p w14:paraId="07E5D7DB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Part time one gender/part time another (-); </w:t>
            </w:r>
          </w:p>
          <w:p w14:paraId="17968F1A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lastRenderedPageBreak/>
              <w:t xml:space="preserve">Poverty (-); </w:t>
            </w:r>
          </w:p>
          <w:p w14:paraId="05FCA82C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r</w:t>
            </w:r>
            <w:r w:rsidRPr="0051795E">
              <w:rPr>
                <w:rFonts w:ascii="Times New Roman" w:hAnsi="Times New Roman" w:cs="Times New Roman"/>
              </w:rPr>
              <w:t xml:space="preserve">ace (-); </w:t>
            </w:r>
          </w:p>
          <w:p w14:paraId="48CC5DA6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Racial/ethnic minority (-); </w:t>
            </w:r>
          </w:p>
          <w:p w14:paraId="633195F3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Residing with others (-); </w:t>
            </w:r>
          </w:p>
          <w:p w14:paraId="005273A8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Sexual minority identity (-); </w:t>
            </w:r>
            <w:r>
              <w:rPr>
                <w:rFonts w:ascii="Times New Roman" w:hAnsi="Times New Roman" w:cs="Times New Roman"/>
              </w:rPr>
              <w:t>B</w:t>
            </w:r>
            <w:r w:rsidRPr="0051795E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sexual</w:t>
            </w:r>
            <w:r w:rsidRPr="0051795E">
              <w:rPr>
                <w:rFonts w:ascii="Times New Roman" w:hAnsi="Times New Roman" w:cs="Times New Roman"/>
              </w:rPr>
              <w:t>, pan</w:t>
            </w:r>
            <w:r>
              <w:rPr>
                <w:rFonts w:ascii="Times New Roman" w:hAnsi="Times New Roman" w:cs="Times New Roman"/>
              </w:rPr>
              <w:t>sexual</w:t>
            </w:r>
            <w:r w:rsidRPr="0051795E"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/>
              </w:rPr>
              <w:t xml:space="preserve"> or</w:t>
            </w:r>
            <w:r w:rsidRPr="0051795E">
              <w:rPr>
                <w:rFonts w:ascii="Times New Roman" w:hAnsi="Times New Roman" w:cs="Times New Roman"/>
              </w:rPr>
              <w:t xml:space="preserve"> queer</w:t>
            </w:r>
            <w:r>
              <w:rPr>
                <w:rFonts w:ascii="Times New Roman" w:hAnsi="Times New Roman" w:cs="Times New Roman"/>
              </w:rPr>
              <w:t xml:space="preserve"> sexual orientation</w:t>
            </w:r>
            <w:r w:rsidRPr="0051795E">
              <w:rPr>
                <w:rFonts w:ascii="Times New Roman" w:hAnsi="Times New Roman" w:cs="Times New Roman"/>
              </w:rPr>
              <w:t xml:space="preserve"> (-); </w:t>
            </w:r>
          </w:p>
          <w:p w14:paraId="762BA87A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Trans woman identity (-); </w:t>
            </w:r>
          </w:p>
          <w:p w14:paraId="03EB5639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Unemployment (-); </w:t>
            </w:r>
          </w:p>
          <w:p w14:paraId="76577AFB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White or American Indian race/ethnicity (-); </w:t>
            </w:r>
          </w:p>
          <w:p w14:paraId="1515EAD1" w14:textId="77777777" w:rsidR="00EA746B" w:rsidRPr="0051795E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 xml:space="preserve">Woman gender identity (-); </w:t>
            </w:r>
          </w:p>
          <w:p w14:paraId="04DE22A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51795E">
              <w:rPr>
                <w:rFonts w:ascii="Times New Roman" w:hAnsi="Times New Roman" w:cs="Times New Roman"/>
              </w:rPr>
              <w:t>Younger age (-);</w:t>
            </w:r>
          </w:p>
        </w:tc>
        <w:tc>
          <w:tcPr>
            <w:tcW w:w="1850" w:type="dxa"/>
          </w:tcPr>
          <w:p w14:paraId="58E51D04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lastRenderedPageBreak/>
              <w:t>Gender affirmation (+);</w:t>
            </w:r>
          </w:p>
          <w:p w14:paraId="6896F7F2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94E42">
              <w:rPr>
                <w:rFonts w:ascii="Times New Roman" w:hAnsi="Times New Roman" w:cs="Times New Roman"/>
              </w:rPr>
              <w:t>Gender-concordant ID (+);</w:t>
            </w:r>
          </w:p>
          <w:p w14:paraId="02B2E26C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94E42">
              <w:rPr>
                <w:rFonts w:ascii="Times New Roman" w:hAnsi="Times New Roman" w:cs="Times New Roman"/>
              </w:rPr>
              <w:t>Presumed male-at-birth (+);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t xml:space="preserve"> </w:t>
            </w:r>
            <w:r w:rsidRPr="00C94E42">
              <w:rPr>
                <w:rFonts w:ascii="Times New Roman" w:hAnsi="Times New Roman" w:cs="Times New Roman"/>
              </w:rPr>
              <w:t>Presumed male-at-birth (+);</w:t>
            </w:r>
          </w:p>
          <w:p w14:paraId="23A5051B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Age of social transition (-); </w:t>
            </w:r>
          </w:p>
          <w:p w14:paraId="0CC1954F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Bathroom discrimination (-); </w:t>
            </w:r>
          </w:p>
          <w:p w14:paraId="7989C087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Body dysphoria (-); </w:t>
            </w:r>
          </w:p>
          <w:p w14:paraId="34ABEA2A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Desire for gender-affirming surgery (-); </w:t>
            </w:r>
          </w:p>
          <w:p w14:paraId="42430F1F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Desire to change physical appearance (-); </w:t>
            </w:r>
          </w:p>
          <w:p w14:paraId="21A7E524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Gender-affirming </w:t>
            </w:r>
            <w:r w:rsidRPr="00C94E42">
              <w:rPr>
                <w:rFonts w:ascii="Times New Roman" w:hAnsi="Times New Roman" w:cs="Times New Roman"/>
              </w:rPr>
              <w:lastRenderedPageBreak/>
              <w:t xml:space="preserve">surgery cancelled or postponed (-); </w:t>
            </w:r>
          </w:p>
          <w:p w14:paraId="410E577E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Lack of family support (-); </w:t>
            </w:r>
          </w:p>
          <w:p w14:paraId="5E3F4634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Loss of gender affirmation access (-); </w:t>
            </w:r>
          </w:p>
          <w:p w14:paraId="3C751308" w14:textId="77777777" w:rsidR="00EA746B" w:rsidRPr="00C94E42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 xml:space="preserve">Lower hormone access (-); </w:t>
            </w:r>
          </w:p>
          <w:p w14:paraId="7267E116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C94E42">
              <w:rPr>
                <w:rFonts w:ascii="Times New Roman" w:hAnsi="Times New Roman" w:cs="Times New Roman"/>
              </w:rPr>
              <w:t>No hormone therapy (-);</w:t>
            </w:r>
          </w:p>
        </w:tc>
        <w:tc>
          <w:tcPr>
            <w:tcW w:w="1850" w:type="dxa"/>
          </w:tcPr>
          <w:p w14:paraId="1632F843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lastRenderedPageBreak/>
              <w:t xml:space="preserve">Greater nightmare severity (+); </w:t>
            </w:r>
          </w:p>
          <w:p w14:paraId="3C6AF224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Acquired capability (-); </w:t>
            </w:r>
          </w:p>
          <w:p w14:paraId="6DD813B6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Alcohol use (-); </w:t>
            </w:r>
          </w:p>
          <w:p w14:paraId="157915A5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Anxiety (-); </w:t>
            </w:r>
          </w:p>
          <w:p w14:paraId="61401D67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ASD (-); </w:t>
            </w:r>
          </w:p>
          <w:p w14:paraId="73B4D6AD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Behavioral health conditions (-); </w:t>
            </w:r>
          </w:p>
          <w:p w14:paraId="7B9C9804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Chronic disease (-); </w:t>
            </w:r>
          </w:p>
          <w:p w14:paraId="4180C452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Clinic referral in adulthood (-); </w:t>
            </w:r>
          </w:p>
          <w:p w14:paraId="03F842CD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Depression (-); </w:t>
            </w:r>
          </w:p>
          <w:p w14:paraId="6627711C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Depressive symptoms (-); </w:t>
            </w:r>
          </w:p>
          <w:p w14:paraId="122B39AF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Distress (-); </w:t>
            </w:r>
          </w:p>
          <w:p w14:paraId="1F50A161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Greater nightmare frequency (-); </w:t>
            </w:r>
          </w:p>
          <w:p w14:paraId="734BBF8E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Health care avoidance (-); </w:t>
            </w:r>
          </w:p>
          <w:p w14:paraId="3C00A911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lastRenderedPageBreak/>
              <w:t xml:space="preserve">Isolated from services (-); </w:t>
            </w:r>
          </w:p>
          <w:p w14:paraId="0062BC09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Less dispositional optimism (-); </w:t>
            </w:r>
          </w:p>
          <w:p w14:paraId="66D443FD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Loneliness (-); </w:t>
            </w:r>
          </w:p>
          <w:p w14:paraId="78412CE1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No mental health care (-); </w:t>
            </w:r>
          </w:p>
          <w:p w14:paraId="7763B882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No mental health provider (-); </w:t>
            </w:r>
          </w:p>
          <w:p w14:paraId="47AA4E55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Poor health care treatment (-); </w:t>
            </w:r>
          </w:p>
          <w:p w14:paraId="6B8BFD80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Poor health status (-); </w:t>
            </w:r>
          </w:p>
          <w:p w14:paraId="7489038B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Psychological distress (-); </w:t>
            </w:r>
          </w:p>
          <w:p w14:paraId="4759E900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PTSD (-); </w:t>
            </w:r>
          </w:p>
          <w:p w14:paraId="5F4C886E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Reduced cognition (-); </w:t>
            </w:r>
          </w:p>
          <w:p w14:paraId="161ABF3A" w14:textId="77777777" w:rsidR="00EA746B" w:rsidRPr="002705B5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 xml:space="preserve">Smoking (-); </w:t>
            </w:r>
          </w:p>
          <w:p w14:paraId="1B26D0B1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2705B5">
              <w:rPr>
                <w:rFonts w:ascii="Times New Roman" w:hAnsi="Times New Roman" w:cs="Times New Roman"/>
              </w:rPr>
              <w:t>Substance use (-)</w:t>
            </w:r>
          </w:p>
        </w:tc>
        <w:tc>
          <w:tcPr>
            <w:tcW w:w="1850" w:type="dxa"/>
          </w:tcPr>
          <w:p w14:paraId="3B20C7C1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lastRenderedPageBreak/>
              <w:t xml:space="preserve">Substance use (-); </w:t>
            </w:r>
          </w:p>
          <w:p w14:paraId="739C0C74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Abuse/violence (-); </w:t>
            </w:r>
          </w:p>
          <w:p w14:paraId="4496BA12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Adverse childhood experiences (-); </w:t>
            </w:r>
          </w:p>
          <w:p w14:paraId="656D2F29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Bathroom discrimination (-); </w:t>
            </w:r>
          </w:p>
          <w:p w14:paraId="28B723F1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Bullying (-); </w:t>
            </w:r>
          </w:p>
          <w:p w14:paraId="14EAAB8C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Discrimination (-); </w:t>
            </w:r>
          </w:p>
          <w:p w14:paraId="09C3C8EB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Enacted stigma (-); </w:t>
            </w:r>
          </w:p>
          <w:p w14:paraId="36FF958C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Extrafamilial physical abuse (-); </w:t>
            </w:r>
          </w:p>
          <w:p w14:paraId="0618DBDA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Familial physical abuse (-); </w:t>
            </w:r>
          </w:p>
          <w:p w14:paraId="02B6F252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Forced sex (-); </w:t>
            </w:r>
          </w:p>
          <w:p w14:paraId="3F7AE923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Gun violence (-); </w:t>
            </w:r>
          </w:p>
          <w:p w14:paraId="694ECA24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Harassment (-); </w:t>
            </w:r>
          </w:p>
          <w:p w14:paraId="0EADC38A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lastRenderedPageBreak/>
              <w:t xml:space="preserve">Health care mistreatment (-); </w:t>
            </w:r>
          </w:p>
          <w:p w14:paraId="3B332D4C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Institutional discrimination (-); </w:t>
            </w:r>
          </w:p>
          <w:p w14:paraId="355D7DDF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Internalized homophobia (-); </w:t>
            </w:r>
          </w:p>
          <w:p w14:paraId="5EB2B5DE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Internalized stigma (-); </w:t>
            </w:r>
          </w:p>
          <w:p w14:paraId="08F7E808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Internalized transphobia (-); </w:t>
            </w:r>
          </w:p>
          <w:p w14:paraId="298D4157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Interpersonal violence (-); </w:t>
            </w:r>
          </w:p>
          <w:p w14:paraId="2B10768E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IPV (-); </w:t>
            </w:r>
          </w:p>
          <w:p w14:paraId="31A0F828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Microaggressions (-); </w:t>
            </w:r>
          </w:p>
          <w:p w14:paraId="075CF6D1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Peer rejection (-); </w:t>
            </w:r>
          </w:p>
          <w:p w14:paraId="14757311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Physical assault (-); </w:t>
            </w:r>
          </w:p>
          <w:p w14:paraId="78CBFD0F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Physical violence (-); </w:t>
            </w:r>
          </w:p>
          <w:p w14:paraId="44B816E5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Sexual Abuse (-); </w:t>
            </w:r>
          </w:p>
          <w:p w14:paraId="65531F23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Sexual violence (-); </w:t>
            </w:r>
          </w:p>
          <w:p w14:paraId="40DE7AA6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Stigma (-); </w:t>
            </w:r>
          </w:p>
          <w:p w14:paraId="32141297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Stress (-); </w:t>
            </w:r>
          </w:p>
          <w:p w14:paraId="4719EDFE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Trans-specific negative experiences with doctor (-); </w:t>
            </w:r>
          </w:p>
          <w:p w14:paraId="48CBF985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lastRenderedPageBreak/>
              <w:t xml:space="preserve">Unsafe in household (-); </w:t>
            </w:r>
          </w:p>
          <w:p w14:paraId="543051C3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Verbal abuse (-); </w:t>
            </w:r>
          </w:p>
          <w:p w14:paraId="5CBD75A3" w14:textId="77777777" w:rsidR="00EA746B" w:rsidRPr="00EE252B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 xml:space="preserve">Verbal harassment or assault in healthcare setting (-); </w:t>
            </w:r>
          </w:p>
          <w:p w14:paraId="6B56D936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EE252B">
              <w:rPr>
                <w:rFonts w:ascii="Times New Roman" w:hAnsi="Times New Roman" w:cs="Times New Roman"/>
              </w:rPr>
              <w:t>Violence (-)</w:t>
            </w:r>
          </w:p>
        </w:tc>
        <w:tc>
          <w:tcPr>
            <w:tcW w:w="1850" w:type="dxa"/>
          </w:tcPr>
          <w:p w14:paraId="7DD7D524" w14:textId="77777777" w:rsidR="00EA746B" w:rsidRPr="00A361C5" w:rsidRDefault="00EA746B" w:rsidP="00FE177B">
            <w:pPr>
              <w:rPr>
                <w:rFonts w:ascii="Times New Roman" w:hAnsi="Times New Roman" w:cs="Times New Roman"/>
              </w:rPr>
            </w:pPr>
            <w:r w:rsidRPr="00A361C5">
              <w:rPr>
                <w:rFonts w:ascii="Times New Roman" w:hAnsi="Times New Roman" w:cs="Times New Roman"/>
              </w:rPr>
              <w:lastRenderedPageBreak/>
              <w:t xml:space="preserve">Nondiscrimination policies (+); </w:t>
            </w:r>
          </w:p>
          <w:p w14:paraId="5C18AEE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A361C5">
              <w:rPr>
                <w:rFonts w:ascii="Times New Roman" w:hAnsi="Times New Roman" w:cs="Times New Roman"/>
              </w:rPr>
              <w:t>Protective state policies (+)</w:t>
            </w:r>
          </w:p>
        </w:tc>
      </w:tr>
      <w:tr w:rsidR="00EA746B" w:rsidRPr="00EC7444" w14:paraId="05C525CD" w14:textId="77777777" w:rsidTr="00F86935">
        <w:trPr>
          <w:trHeight w:val="265"/>
        </w:trPr>
        <w:tc>
          <w:tcPr>
            <w:tcW w:w="1850" w:type="dxa"/>
          </w:tcPr>
          <w:p w14:paraId="61953563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D6C6D">
              <w:rPr>
                <w:rFonts w:ascii="Times New Roman" w:hAnsi="Times New Roman" w:cs="Times New Roman"/>
                <w:lang w:val="en-CA"/>
              </w:rPr>
              <w:lastRenderedPageBreak/>
              <w:t>Anxiety</w:t>
            </w:r>
          </w:p>
        </w:tc>
        <w:tc>
          <w:tcPr>
            <w:tcW w:w="1850" w:type="dxa"/>
          </w:tcPr>
          <w:p w14:paraId="342E05A3" w14:textId="77777777" w:rsidR="00EA746B" w:rsidRPr="00B64987" w:rsidRDefault="00EA746B" w:rsidP="00FE177B">
            <w:pPr>
              <w:rPr>
                <w:rFonts w:ascii="Times New Roman" w:hAnsi="Times New Roman" w:cs="Times New Roman"/>
              </w:rPr>
            </w:pPr>
            <w:r w:rsidRPr="00B64987">
              <w:rPr>
                <w:rFonts w:ascii="Times New Roman" w:hAnsi="Times New Roman" w:cs="Times New Roman"/>
              </w:rPr>
              <w:t>Experience of los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49AFC8E" w14:textId="77777777" w:rsidR="00EA746B" w:rsidRPr="00B64987" w:rsidRDefault="00EA746B" w:rsidP="00FE177B">
            <w:pPr>
              <w:rPr>
                <w:rFonts w:ascii="Times New Roman" w:hAnsi="Times New Roman" w:cs="Times New Roman"/>
              </w:rPr>
            </w:pPr>
            <w:r w:rsidRPr="00B64987">
              <w:rPr>
                <w:rFonts w:ascii="Times New Roman" w:hAnsi="Times New Roman" w:cs="Times New Roman"/>
              </w:rPr>
              <w:t>Isolated from other trans peopl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8D7B239" w14:textId="77777777" w:rsidR="00EA746B" w:rsidRPr="00B64987" w:rsidRDefault="00EA746B" w:rsidP="00FE177B">
            <w:pPr>
              <w:rPr>
                <w:rFonts w:ascii="Times New Roman" w:hAnsi="Times New Roman" w:cs="Times New Roman"/>
              </w:rPr>
            </w:pPr>
            <w:r w:rsidRPr="00B64987">
              <w:rPr>
                <w:rFonts w:ascii="Times New Roman" w:hAnsi="Times New Roman" w:cs="Times New Roman"/>
              </w:rPr>
              <w:t>Issues at school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5DCF7FD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B64987">
              <w:rPr>
                <w:rFonts w:ascii="Times New Roman" w:hAnsi="Times New Roman" w:cs="Times New Roman"/>
              </w:rPr>
              <w:t>Lack of family support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3922A976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COVID-19-related socioeconomic loss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1CBD3C9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Disabil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388772D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Employment issu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550B2D2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 xml:space="preserve">European, American, or Eastern </w:t>
            </w:r>
            <w:r w:rsidRPr="00515A7C">
              <w:rPr>
                <w:rFonts w:ascii="Times New Roman" w:hAnsi="Times New Roman" w:cs="Times New Roman"/>
              </w:rPr>
              <w:lastRenderedPageBreak/>
              <w:t>Mediterranean reg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3E8F8F9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Housing issu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BA4391E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Increased work hour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6300F20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Lower education or S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CC10AE8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Lower educational attainment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4CC1650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More COVID-19 related work activiti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480BF1A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Non-binary AFAB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A2FF93A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Non-binary ident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D78E311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Older ag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1ABB11B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Trans men and non-binary identiti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2B63FE8" w14:textId="77777777" w:rsidR="00EA746B" w:rsidRPr="00515A7C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Transfeminine identity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4BEA51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515A7C">
              <w:rPr>
                <w:rFonts w:ascii="Times New Roman" w:hAnsi="Times New Roman" w:cs="Times New Roman"/>
              </w:rPr>
              <w:t>Younger age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20D015DC" w14:textId="77777777" w:rsidR="00EA746B" w:rsidRPr="003B619B" w:rsidRDefault="00EA746B" w:rsidP="00FE177B">
            <w:pPr>
              <w:rPr>
                <w:rFonts w:ascii="Times New Roman" w:hAnsi="Times New Roman" w:cs="Times New Roman"/>
              </w:rPr>
            </w:pPr>
            <w:r w:rsidRPr="003B619B">
              <w:rPr>
                <w:rFonts w:ascii="Times New Roman" w:hAnsi="Times New Roman" w:cs="Times New Roman"/>
              </w:rPr>
              <w:lastRenderedPageBreak/>
              <w:t>Gender marker change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69E35CBB" w14:textId="77777777" w:rsidR="00EA746B" w:rsidRPr="003B619B" w:rsidRDefault="00EA746B" w:rsidP="00FE177B">
            <w:pPr>
              <w:rPr>
                <w:rFonts w:ascii="Times New Roman" w:hAnsi="Times New Roman" w:cs="Times New Roman"/>
              </w:rPr>
            </w:pPr>
            <w:r w:rsidRPr="003B619B">
              <w:rPr>
                <w:rFonts w:ascii="Times New Roman" w:hAnsi="Times New Roman" w:cs="Times New Roman"/>
              </w:rPr>
              <w:t>Legal name change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52695A88" w14:textId="77777777" w:rsidR="00EA746B" w:rsidRPr="003B619B" w:rsidRDefault="00EA746B" w:rsidP="00FE177B">
            <w:pPr>
              <w:rPr>
                <w:rFonts w:ascii="Times New Roman" w:hAnsi="Times New Roman" w:cs="Times New Roman"/>
              </w:rPr>
            </w:pPr>
            <w:r w:rsidRPr="003B619B">
              <w:rPr>
                <w:rFonts w:ascii="Times New Roman" w:hAnsi="Times New Roman" w:cs="Times New Roman"/>
              </w:rPr>
              <w:t>Longer time since last gender affirming surgery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2EC30320" w14:textId="77777777" w:rsidR="00EA746B" w:rsidRPr="003B619B" w:rsidRDefault="00EA746B" w:rsidP="00FE177B">
            <w:pPr>
              <w:rPr>
                <w:rFonts w:ascii="Times New Roman" w:hAnsi="Times New Roman" w:cs="Times New Roman"/>
              </w:rPr>
            </w:pPr>
            <w:r w:rsidRPr="003B619B">
              <w:rPr>
                <w:rFonts w:ascii="Times New Roman" w:hAnsi="Times New Roman" w:cs="Times New Roman"/>
              </w:rPr>
              <w:t>Social and healthcare-</w:t>
            </w:r>
            <w:r w:rsidRPr="003B619B">
              <w:rPr>
                <w:rFonts w:ascii="Times New Roman" w:hAnsi="Times New Roman" w:cs="Times New Roman"/>
              </w:rPr>
              <w:lastRenderedPageBreak/>
              <w:t>related gender affirmation</w:t>
            </w:r>
            <w:r>
              <w:rPr>
                <w:rFonts w:ascii="Times New Roman" w:hAnsi="Times New Roman" w:cs="Times New Roman"/>
              </w:rPr>
              <w:t xml:space="preserve"> (+);</w:t>
            </w:r>
          </w:p>
          <w:p w14:paraId="0A5BB5CD" w14:textId="77777777" w:rsidR="00EA746B" w:rsidRPr="00EC6CFC" w:rsidRDefault="00EA746B" w:rsidP="00FE177B">
            <w:pPr>
              <w:rPr>
                <w:rFonts w:ascii="Times New Roman" w:hAnsi="Times New Roman" w:cs="Times New Roman"/>
              </w:rPr>
            </w:pPr>
            <w:r w:rsidRPr="003B619B">
              <w:rPr>
                <w:rFonts w:ascii="Times New Roman" w:hAnsi="Times New Roman" w:cs="Times New Roman"/>
              </w:rPr>
              <w:t>Visual conformity with gender</w:t>
            </w:r>
            <w:r>
              <w:rPr>
                <w:rFonts w:ascii="Times New Roman" w:hAnsi="Times New Roman" w:cs="Times New Roman"/>
              </w:rPr>
              <w:t xml:space="preserve"> (+); </w:t>
            </w:r>
            <w:r w:rsidRPr="00EC6CFC">
              <w:rPr>
                <w:rFonts w:ascii="Times New Roman" w:hAnsi="Times New Roman" w:cs="Times New Roman"/>
              </w:rPr>
              <w:t>Conversion therapy exposur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B5A1E69" w14:textId="77777777" w:rsidR="00EA746B" w:rsidRPr="00EC6CFC" w:rsidRDefault="00EA746B" w:rsidP="00FE177B">
            <w:pPr>
              <w:rPr>
                <w:rFonts w:ascii="Times New Roman" w:hAnsi="Times New Roman" w:cs="Times New Roman"/>
              </w:rPr>
            </w:pPr>
            <w:r w:rsidRPr="00EC6CFC">
              <w:rPr>
                <w:rFonts w:ascii="Times New Roman" w:hAnsi="Times New Roman" w:cs="Times New Roman"/>
              </w:rPr>
              <w:t>COVID-19-related reductions in access to gender-affirming servic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B4D910A" w14:textId="77777777" w:rsidR="00EA746B" w:rsidRPr="00EC6CFC" w:rsidRDefault="00EA746B" w:rsidP="00FE177B">
            <w:pPr>
              <w:rPr>
                <w:rFonts w:ascii="Times New Roman" w:hAnsi="Times New Roman" w:cs="Times New Roman"/>
              </w:rPr>
            </w:pPr>
            <w:r w:rsidRPr="00EC6CFC">
              <w:rPr>
                <w:rFonts w:ascii="Times New Roman" w:hAnsi="Times New Roman" w:cs="Times New Roman"/>
              </w:rPr>
              <w:t>Denial of health car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9C1FFE0" w14:textId="77777777" w:rsidR="00EA746B" w:rsidRPr="00EC6CFC" w:rsidRDefault="00EA746B" w:rsidP="00FE177B">
            <w:pPr>
              <w:rPr>
                <w:rFonts w:ascii="Times New Roman" w:hAnsi="Times New Roman" w:cs="Times New Roman"/>
              </w:rPr>
            </w:pPr>
            <w:r w:rsidRPr="00EC6CFC">
              <w:rPr>
                <w:rFonts w:ascii="Times New Roman" w:hAnsi="Times New Roman" w:cs="Times New Roman"/>
              </w:rPr>
              <w:t>Gender non-affirmation from partner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2822D03" w14:textId="77777777" w:rsidR="00EA746B" w:rsidRPr="00EC6CFC" w:rsidRDefault="00EA746B" w:rsidP="00FE177B">
            <w:pPr>
              <w:rPr>
                <w:rFonts w:ascii="Times New Roman" w:hAnsi="Times New Roman" w:cs="Times New Roman"/>
              </w:rPr>
            </w:pPr>
            <w:r w:rsidRPr="00EC6CFC">
              <w:rPr>
                <w:rFonts w:ascii="Times New Roman" w:hAnsi="Times New Roman" w:cs="Times New Roman"/>
              </w:rPr>
              <w:t>Lack of gender affirma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770590A5" w14:textId="77777777" w:rsidR="00EA746B" w:rsidRPr="00EC6CFC" w:rsidRDefault="00EA746B" w:rsidP="00FE177B">
            <w:pPr>
              <w:rPr>
                <w:rFonts w:ascii="Times New Roman" w:hAnsi="Times New Roman" w:cs="Times New Roman"/>
              </w:rPr>
            </w:pPr>
            <w:r w:rsidRPr="00EC6CFC">
              <w:rPr>
                <w:rFonts w:ascii="Times New Roman" w:hAnsi="Times New Roman" w:cs="Times New Roman"/>
              </w:rPr>
              <w:t>Loss of gender affirmation acces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2B8B11DD" w14:textId="77777777" w:rsidR="00EA746B" w:rsidRPr="00EC6CFC" w:rsidRDefault="00EA746B" w:rsidP="00FE177B">
            <w:pPr>
              <w:rPr>
                <w:rFonts w:ascii="Times New Roman" w:hAnsi="Times New Roman" w:cs="Times New Roman"/>
              </w:rPr>
            </w:pPr>
            <w:r w:rsidRPr="00EC6CFC">
              <w:rPr>
                <w:rFonts w:ascii="Times New Roman" w:hAnsi="Times New Roman" w:cs="Times New Roman"/>
              </w:rPr>
              <w:t>Loss of gender express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13911F2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EC6CFC">
              <w:rPr>
                <w:rFonts w:ascii="Times New Roman" w:hAnsi="Times New Roman" w:cs="Times New Roman"/>
              </w:rPr>
              <w:t>Trans-negative media messaging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55722F67" w14:textId="77777777" w:rsidR="00EA746B" w:rsidRPr="00927056" w:rsidRDefault="00EA746B" w:rsidP="00FE177B">
            <w:pPr>
              <w:rPr>
                <w:rFonts w:ascii="Times New Roman" w:hAnsi="Times New Roman" w:cs="Times New Roman"/>
              </w:rPr>
            </w:pPr>
            <w:r w:rsidRPr="00927056">
              <w:rPr>
                <w:rFonts w:ascii="Times New Roman" w:hAnsi="Times New Roman" w:cs="Times New Roman"/>
              </w:rPr>
              <w:lastRenderedPageBreak/>
              <w:t>Alcohol 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8916EFE" w14:textId="77777777" w:rsidR="00EA746B" w:rsidRPr="00927056" w:rsidRDefault="00EA746B" w:rsidP="00FE177B">
            <w:pPr>
              <w:rPr>
                <w:rFonts w:ascii="Times New Roman" w:hAnsi="Times New Roman" w:cs="Times New Roman"/>
              </w:rPr>
            </w:pPr>
            <w:r w:rsidRPr="00927056">
              <w:rPr>
                <w:rFonts w:ascii="Times New Roman" w:hAnsi="Times New Roman" w:cs="Times New Roman"/>
              </w:rPr>
              <w:t>ASD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1E5BC152" w14:textId="77777777" w:rsidR="00EA746B" w:rsidRPr="00927056" w:rsidRDefault="00EA746B" w:rsidP="00FE177B">
            <w:pPr>
              <w:rPr>
                <w:rFonts w:ascii="Times New Roman" w:hAnsi="Times New Roman" w:cs="Times New Roman"/>
              </w:rPr>
            </w:pPr>
            <w:r w:rsidRPr="00927056">
              <w:rPr>
                <w:rFonts w:ascii="Times New Roman" w:hAnsi="Times New Roman" w:cs="Times New Roman"/>
              </w:rPr>
              <w:t>Depress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1141F5C" w14:textId="77777777" w:rsidR="00EA746B" w:rsidRPr="00927056" w:rsidRDefault="00EA746B" w:rsidP="00FE177B">
            <w:pPr>
              <w:rPr>
                <w:rFonts w:ascii="Times New Roman" w:hAnsi="Times New Roman" w:cs="Times New Roman"/>
              </w:rPr>
            </w:pPr>
            <w:r w:rsidRPr="00927056">
              <w:rPr>
                <w:rFonts w:ascii="Times New Roman" w:hAnsi="Times New Roman" w:cs="Times New Roman"/>
              </w:rPr>
              <w:t>Isolated from service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C03EB9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927056">
              <w:rPr>
                <w:rFonts w:ascii="Times New Roman" w:hAnsi="Times New Roman" w:cs="Times New Roman"/>
              </w:rPr>
              <w:t>Suicidality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7D7180D3" w14:textId="77777777" w:rsidR="00EA746B" w:rsidRPr="00A4665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t>Adulthood ab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06682CB8" w14:textId="77777777" w:rsidR="00EA746B" w:rsidRPr="00A4665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t>Bullying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588514E" w14:textId="77777777" w:rsidR="00EA746B" w:rsidRPr="00A4665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t>Discrimina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39A3FB99" w14:textId="77777777" w:rsidR="00EA746B" w:rsidRPr="00A4665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t>Extrafamilial physical abuse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2F7E363" w14:textId="77777777" w:rsidR="00EA746B" w:rsidRPr="009245ED" w:rsidRDefault="00EA746B" w:rsidP="00FE177B">
            <w:pPr>
              <w:rPr>
                <w:rFonts w:ascii="Times New Roman" w:hAnsi="Times New Roman" w:cs="Times New Roman"/>
                <w:lang w:val="es-ES"/>
              </w:rPr>
            </w:pPr>
            <w:r w:rsidRPr="009245ED">
              <w:rPr>
                <w:rFonts w:ascii="Times New Roman" w:hAnsi="Times New Roman" w:cs="Times New Roman"/>
                <w:lang w:val="es-ES"/>
              </w:rPr>
              <w:t>Familial sexual abuse (-);</w:t>
            </w:r>
          </w:p>
          <w:p w14:paraId="5ADB3FC1" w14:textId="77777777" w:rsidR="00EA746B" w:rsidRPr="009245ED" w:rsidRDefault="00EA746B" w:rsidP="00FE177B">
            <w:pPr>
              <w:rPr>
                <w:rFonts w:ascii="Times New Roman" w:hAnsi="Times New Roman" w:cs="Times New Roman"/>
                <w:lang w:val="es-ES"/>
              </w:rPr>
            </w:pPr>
            <w:r w:rsidRPr="009245ED">
              <w:rPr>
                <w:rFonts w:ascii="Times New Roman" w:hAnsi="Times New Roman" w:cs="Times New Roman"/>
                <w:lang w:val="es-ES"/>
              </w:rPr>
              <w:lastRenderedPageBreak/>
              <w:t>Interpersonal violence (-);</w:t>
            </w:r>
          </w:p>
          <w:p w14:paraId="2829B372" w14:textId="77777777" w:rsidR="00EA746B" w:rsidRPr="00A4665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t>Peer rejection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62D5D834" w14:textId="77777777" w:rsidR="00EA746B" w:rsidRPr="00A4665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t>Stigma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0D4412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t>Violence</w:t>
            </w:r>
            <w:r>
              <w:rPr>
                <w:rFonts w:ascii="Times New Roman" w:hAnsi="Times New Roman" w:cs="Times New Roman"/>
              </w:rPr>
              <w:t xml:space="preserve"> (-)</w:t>
            </w:r>
          </w:p>
        </w:tc>
        <w:tc>
          <w:tcPr>
            <w:tcW w:w="1850" w:type="dxa"/>
          </w:tcPr>
          <w:p w14:paraId="29D404C1" w14:textId="77777777" w:rsidR="00EA746B" w:rsidRPr="00A4665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lastRenderedPageBreak/>
              <w:t>Concern over loss of rights</w:t>
            </w:r>
            <w:r>
              <w:rPr>
                <w:rFonts w:ascii="Times New Roman" w:hAnsi="Times New Roman" w:cs="Times New Roman"/>
              </w:rPr>
              <w:t xml:space="preserve"> (-);</w:t>
            </w:r>
          </w:p>
          <w:p w14:paraId="45C7318F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A46654">
              <w:rPr>
                <w:rFonts w:ascii="Times New Roman" w:hAnsi="Times New Roman" w:cs="Times New Roman"/>
              </w:rPr>
              <w:t xml:space="preserve">COVID-19 pandemic </w:t>
            </w:r>
            <w:r>
              <w:rPr>
                <w:rFonts w:ascii="Times New Roman" w:hAnsi="Times New Roman" w:cs="Times New Roman"/>
              </w:rPr>
              <w:t>restriction (-)</w:t>
            </w:r>
          </w:p>
        </w:tc>
      </w:tr>
      <w:tr w:rsidR="00EA746B" w:rsidRPr="00EC7444" w14:paraId="0A37F935" w14:textId="77777777" w:rsidTr="00F86935">
        <w:trPr>
          <w:trHeight w:val="257"/>
        </w:trPr>
        <w:tc>
          <w:tcPr>
            <w:tcW w:w="1850" w:type="dxa"/>
          </w:tcPr>
          <w:p w14:paraId="7747DDB2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D6C6D">
              <w:rPr>
                <w:rFonts w:ascii="Times New Roman" w:hAnsi="Times New Roman" w:cs="Times New Roman"/>
                <w:lang w:val="en-CA"/>
              </w:rPr>
              <w:t>Psychological distress</w:t>
            </w:r>
          </w:p>
        </w:tc>
        <w:tc>
          <w:tcPr>
            <w:tcW w:w="1850" w:type="dxa"/>
          </w:tcPr>
          <w:p w14:paraId="1B10E6A9" w14:textId="77777777" w:rsidR="00EA746B" w:rsidRPr="001D11D6" w:rsidRDefault="00EA746B" w:rsidP="00FE177B">
            <w:pPr>
              <w:rPr>
                <w:rFonts w:ascii="Times New Roman" w:hAnsi="Times New Roman" w:cs="Times New Roman"/>
              </w:rPr>
            </w:pPr>
            <w:r w:rsidRPr="001D11D6">
              <w:rPr>
                <w:rFonts w:ascii="Times New Roman" w:hAnsi="Times New Roman" w:cs="Times New Roman"/>
              </w:rPr>
              <w:t xml:space="preserve">Neighborhood belongingness (+); </w:t>
            </w:r>
          </w:p>
          <w:p w14:paraId="726D9192" w14:textId="77777777" w:rsidR="00EA746B" w:rsidRPr="001D11D6" w:rsidRDefault="00EA746B" w:rsidP="00FE177B">
            <w:pPr>
              <w:rPr>
                <w:rFonts w:ascii="Times New Roman" w:hAnsi="Times New Roman" w:cs="Times New Roman"/>
              </w:rPr>
            </w:pPr>
            <w:r w:rsidRPr="001D11D6">
              <w:rPr>
                <w:rFonts w:ascii="Times New Roman" w:hAnsi="Times New Roman" w:cs="Times New Roman"/>
              </w:rPr>
              <w:lastRenderedPageBreak/>
              <w:t xml:space="preserve">Participation in LGBTI community events (+); </w:t>
            </w:r>
          </w:p>
          <w:p w14:paraId="7076865F" w14:textId="77777777" w:rsidR="00EA746B" w:rsidRPr="001D11D6" w:rsidRDefault="00EA746B" w:rsidP="00FE177B">
            <w:pPr>
              <w:rPr>
                <w:rFonts w:ascii="Times New Roman" w:hAnsi="Times New Roman" w:cs="Times New Roman"/>
              </w:rPr>
            </w:pPr>
            <w:r w:rsidRPr="001D11D6">
              <w:rPr>
                <w:rFonts w:ascii="Times New Roman" w:hAnsi="Times New Roman" w:cs="Times New Roman"/>
              </w:rPr>
              <w:t xml:space="preserve">Primary social ties (+); </w:t>
            </w:r>
          </w:p>
          <w:p w14:paraId="0E0DDFED" w14:textId="77777777" w:rsidR="00EA746B" w:rsidRPr="001D11D6" w:rsidRDefault="00EA746B" w:rsidP="00FE177B">
            <w:pPr>
              <w:rPr>
                <w:rFonts w:ascii="Times New Roman" w:hAnsi="Times New Roman" w:cs="Times New Roman"/>
              </w:rPr>
            </w:pPr>
            <w:r w:rsidRPr="001D11D6">
              <w:rPr>
                <w:rFonts w:ascii="Times New Roman" w:hAnsi="Times New Roman" w:cs="Times New Roman"/>
              </w:rPr>
              <w:t xml:space="preserve">Transgender community belongingness (+); </w:t>
            </w:r>
          </w:p>
          <w:p w14:paraId="455452DA" w14:textId="77777777" w:rsidR="00EA746B" w:rsidRPr="001D11D6" w:rsidRDefault="00EA746B" w:rsidP="00FE177B">
            <w:pPr>
              <w:rPr>
                <w:rFonts w:ascii="Times New Roman" w:hAnsi="Times New Roman" w:cs="Times New Roman"/>
              </w:rPr>
            </w:pPr>
            <w:r w:rsidRPr="001D11D6">
              <w:rPr>
                <w:rFonts w:ascii="Times New Roman" w:hAnsi="Times New Roman" w:cs="Times New Roman"/>
              </w:rPr>
              <w:t xml:space="preserve">Lower social support (-); </w:t>
            </w:r>
          </w:p>
          <w:p w14:paraId="4EFB412C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1D11D6">
              <w:rPr>
                <w:rFonts w:ascii="Times New Roman" w:hAnsi="Times New Roman" w:cs="Times New Roman"/>
              </w:rPr>
              <w:t>Peer rejection (-)</w:t>
            </w:r>
          </w:p>
        </w:tc>
        <w:tc>
          <w:tcPr>
            <w:tcW w:w="1850" w:type="dxa"/>
          </w:tcPr>
          <w:p w14:paraId="180015DF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lastRenderedPageBreak/>
              <w:t xml:space="preserve">Bisexual/unsure sexual orientation (-); </w:t>
            </w:r>
          </w:p>
          <w:p w14:paraId="5653BA2B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lastRenderedPageBreak/>
              <w:t xml:space="preserve">Financial insecurity (-); </w:t>
            </w:r>
          </w:p>
          <w:p w14:paraId="6519D943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t xml:space="preserve">Rural location (-); </w:t>
            </w:r>
          </w:p>
          <w:p w14:paraId="2BB0D0C8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t xml:space="preserve">West, Midwest region (-); </w:t>
            </w:r>
          </w:p>
          <w:p w14:paraId="394662A5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t xml:space="preserve">Lower educational attainment (-); </w:t>
            </w:r>
          </w:p>
          <w:p w14:paraId="5C43338C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t xml:space="preserve">Lower income (-); </w:t>
            </w:r>
          </w:p>
          <w:p w14:paraId="191D795F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t xml:space="preserve">Minority sexual orientation (-); </w:t>
            </w:r>
          </w:p>
          <w:p w14:paraId="1AC6007D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t xml:space="preserve">Non-binary identity (-); </w:t>
            </w:r>
          </w:p>
          <w:p w14:paraId="390D801F" w14:textId="77777777" w:rsidR="00EA746B" w:rsidRPr="004009B0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t xml:space="preserve">Older age (-); </w:t>
            </w:r>
          </w:p>
          <w:p w14:paraId="55F8EE64" w14:textId="77777777" w:rsidR="00EA746B" w:rsidRPr="009245ED" w:rsidRDefault="00EA746B" w:rsidP="00FE177B">
            <w:pPr>
              <w:rPr>
                <w:rFonts w:ascii="Times New Roman" w:hAnsi="Times New Roman" w:cs="Times New Roman"/>
                <w:lang w:val="es-ES"/>
              </w:rPr>
            </w:pPr>
            <w:r w:rsidRPr="009245ED">
              <w:rPr>
                <w:rFonts w:ascii="Times New Roman" w:hAnsi="Times New Roman" w:cs="Times New Roman"/>
                <w:lang w:val="es-ES"/>
              </w:rPr>
              <w:t xml:space="preserve">Bi, pan, queer sexual orientation (-); </w:t>
            </w:r>
          </w:p>
          <w:p w14:paraId="49DE56F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4009B0">
              <w:rPr>
                <w:rFonts w:ascii="Times New Roman" w:hAnsi="Times New Roman" w:cs="Times New Roman"/>
              </w:rPr>
              <w:t>Younger age (-)</w:t>
            </w:r>
          </w:p>
        </w:tc>
        <w:tc>
          <w:tcPr>
            <w:tcW w:w="1850" w:type="dxa"/>
          </w:tcPr>
          <w:p w14:paraId="71BACCAB" w14:textId="77777777" w:rsidR="00EA746B" w:rsidRPr="00152BDC" w:rsidRDefault="00EA746B" w:rsidP="00FE177B">
            <w:pPr>
              <w:rPr>
                <w:rFonts w:ascii="Times New Roman" w:hAnsi="Times New Roman" w:cs="Times New Roman"/>
              </w:rPr>
            </w:pPr>
            <w:r w:rsidRPr="00152BDC">
              <w:rPr>
                <w:rFonts w:ascii="Times New Roman" w:hAnsi="Times New Roman" w:cs="Times New Roman"/>
              </w:rPr>
              <w:lastRenderedPageBreak/>
              <w:t xml:space="preserve">Gender marker change (+); </w:t>
            </w:r>
          </w:p>
          <w:p w14:paraId="264AA9E5" w14:textId="77777777" w:rsidR="00EA746B" w:rsidRPr="00152BDC" w:rsidRDefault="00EA746B" w:rsidP="00FE177B">
            <w:pPr>
              <w:rPr>
                <w:rFonts w:ascii="Times New Roman" w:hAnsi="Times New Roman" w:cs="Times New Roman"/>
              </w:rPr>
            </w:pPr>
            <w:r w:rsidRPr="00152BDC">
              <w:rPr>
                <w:rFonts w:ascii="Times New Roman" w:hAnsi="Times New Roman" w:cs="Times New Roman"/>
              </w:rPr>
              <w:lastRenderedPageBreak/>
              <w:t xml:space="preserve">Gender-concordant ID (+); </w:t>
            </w:r>
          </w:p>
          <w:p w14:paraId="19646DB7" w14:textId="77777777" w:rsidR="00EA746B" w:rsidRPr="00152BDC" w:rsidRDefault="00EA746B" w:rsidP="00FE177B">
            <w:pPr>
              <w:rPr>
                <w:rFonts w:ascii="Times New Roman" w:hAnsi="Times New Roman" w:cs="Times New Roman"/>
              </w:rPr>
            </w:pPr>
            <w:r w:rsidRPr="00152BDC">
              <w:rPr>
                <w:rFonts w:ascii="Times New Roman" w:hAnsi="Times New Roman" w:cs="Times New Roman"/>
              </w:rPr>
              <w:t xml:space="preserve">Legal name change (+); </w:t>
            </w:r>
          </w:p>
          <w:p w14:paraId="3CD1CFCF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152BDC">
              <w:rPr>
                <w:rFonts w:ascii="Times New Roman" w:hAnsi="Times New Roman" w:cs="Times New Roman"/>
              </w:rPr>
              <w:t>Trans-negative media messaging (-)</w:t>
            </w:r>
          </w:p>
        </w:tc>
        <w:tc>
          <w:tcPr>
            <w:tcW w:w="1850" w:type="dxa"/>
          </w:tcPr>
          <w:p w14:paraId="581E193B" w14:textId="77777777" w:rsidR="00EA746B" w:rsidRPr="0006515B" w:rsidRDefault="00EA746B" w:rsidP="00FE177B">
            <w:pPr>
              <w:rPr>
                <w:rFonts w:ascii="Times New Roman" w:hAnsi="Times New Roman" w:cs="Times New Roman"/>
              </w:rPr>
            </w:pPr>
            <w:r w:rsidRPr="0006515B">
              <w:rPr>
                <w:rFonts w:ascii="Times New Roman" w:hAnsi="Times New Roman" w:cs="Times New Roman"/>
              </w:rPr>
              <w:lastRenderedPageBreak/>
              <w:t xml:space="preserve">Alcohol use (+); </w:t>
            </w:r>
          </w:p>
          <w:p w14:paraId="15BACEE4" w14:textId="77777777" w:rsidR="00EA746B" w:rsidRPr="0006515B" w:rsidRDefault="00EA746B" w:rsidP="00FE177B">
            <w:pPr>
              <w:rPr>
                <w:rFonts w:ascii="Times New Roman" w:hAnsi="Times New Roman" w:cs="Times New Roman"/>
              </w:rPr>
            </w:pPr>
            <w:r w:rsidRPr="0006515B">
              <w:rPr>
                <w:rFonts w:ascii="Times New Roman" w:hAnsi="Times New Roman" w:cs="Times New Roman"/>
              </w:rPr>
              <w:lastRenderedPageBreak/>
              <w:t xml:space="preserve">Condomless receptive anal intercourse (-); </w:t>
            </w:r>
          </w:p>
          <w:p w14:paraId="3A9FCE3B" w14:textId="77777777" w:rsidR="00EA746B" w:rsidRPr="0006515B" w:rsidRDefault="00EA746B" w:rsidP="00FE177B">
            <w:pPr>
              <w:rPr>
                <w:rFonts w:ascii="Times New Roman" w:hAnsi="Times New Roman" w:cs="Times New Roman"/>
              </w:rPr>
            </w:pPr>
            <w:r w:rsidRPr="0006515B">
              <w:rPr>
                <w:rFonts w:ascii="Times New Roman" w:hAnsi="Times New Roman" w:cs="Times New Roman"/>
              </w:rPr>
              <w:t xml:space="preserve">Lack of premeditation (-); </w:t>
            </w:r>
          </w:p>
          <w:p w14:paraId="1FB77943" w14:textId="77777777" w:rsidR="00EA746B" w:rsidRPr="0006515B" w:rsidRDefault="00EA746B" w:rsidP="00FE177B">
            <w:pPr>
              <w:rPr>
                <w:rFonts w:ascii="Times New Roman" w:hAnsi="Times New Roman" w:cs="Times New Roman"/>
              </w:rPr>
            </w:pPr>
            <w:r w:rsidRPr="0006515B">
              <w:rPr>
                <w:rFonts w:ascii="Times New Roman" w:hAnsi="Times New Roman" w:cs="Times New Roman"/>
              </w:rPr>
              <w:t xml:space="preserve">No self-harm urgency (-); </w:t>
            </w:r>
          </w:p>
          <w:p w14:paraId="5CB3D249" w14:textId="77777777" w:rsidR="00EA746B" w:rsidRPr="0006515B" w:rsidRDefault="00EA746B" w:rsidP="00FE177B">
            <w:pPr>
              <w:rPr>
                <w:rFonts w:ascii="Times New Roman" w:hAnsi="Times New Roman" w:cs="Times New Roman"/>
              </w:rPr>
            </w:pPr>
            <w:r w:rsidRPr="0006515B">
              <w:rPr>
                <w:rFonts w:ascii="Times New Roman" w:hAnsi="Times New Roman" w:cs="Times New Roman"/>
              </w:rPr>
              <w:t xml:space="preserve">Prescription drug misuse (-); </w:t>
            </w:r>
          </w:p>
          <w:p w14:paraId="7997174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06515B">
              <w:rPr>
                <w:rFonts w:ascii="Times New Roman" w:hAnsi="Times New Roman" w:cs="Times New Roman"/>
              </w:rPr>
              <w:t>E-cigarettes/vaping (-)</w:t>
            </w:r>
          </w:p>
        </w:tc>
        <w:tc>
          <w:tcPr>
            <w:tcW w:w="1850" w:type="dxa"/>
          </w:tcPr>
          <w:p w14:paraId="3464FA0D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lastRenderedPageBreak/>
              <w:t xml:space="preserve">Verbal abuse for being trans (+); </w:t>
            </w:r>
          </w:p>
          <w:p w14:paraId="20D996EC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lastRenderedPageBreak/>
              <w:t xml:space="preserve">Abuse/violence (-); </w:t>
            </w:r>
          </w:p>
          <w:p w14:paraId="567F992D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Adulthood abuse (-); </w:t>
            </w:r>
          </w:p>
          <w:p w14:paraId="78242B16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Enacted stigma (-); </w:t>
            </w:r>
          </w:p>
          <w:p w14:paraId="1E95DFBC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Felt sexuality is bad/wrong (-); </w:t>
            </w:r>
          </w:p>
          <w:p w14:paraId="76B4E2C5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Forced sex (-); </w:t>
            </w:r>
          </w:p>
          <w:p w14:paraId="146C979B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Health care stigma (-); </w:t>
            </w:r>
          </w:p>
          <w:p w14:paraId="2500C87D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Interpersonal violence (-); </w:t>
            </w:r>
          </w:p>
          <w:p w14:paraId="2A181936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IPV (-); </w:t>
            </w:r>
          </w:p>
          <w:p w14:paraId="798BF020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Stigma (-); </w:t>
            </w:r>
          </w:p>
          <w:p w14:paraId="0887EEB8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Trans-specific negative experiences with doctor (-); </w:t>
            </w:r>
          </w:p>
          <w:p w14:paraId="61DDBC51" w14:textId="77777777" w:rsidR="00EA746B" w:rsidRPr="00E56109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 xml:space="preserve">Verbal abuse (-); </w:t>
            </w:r>
          </w:p>
          <w:p w14:paraId="128E677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E56109">
              <w:rPr>
                <w:rFonts w:ascii="Times New Roman" w:hAnsi="Times New Roman" w:cs="Times New Roman"/>
              </w:rPr>
              <w:t>Verbal harassment or assault in health care setting (-)</w:t>
            </w:r>
          </w:p>
        </w:tc>
        <w:tc>
          <w:tcPr>
            <w:tcW w:w="1850" w:type="dxa"/>
          </w:tcPr>
          <w:p w14:paraId="7C23F341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A7784A">
              <w:rPr>
                <w:rFonts w:ascii="Times New Roman" w:hAnsi="Times New Roman" w:cs="Times New Roman"/>
              </w:rPr>
              <w:lastRenderedPageBreak/>
              <w:t>Concern over loss of rights (-)</w:t>
            </w:r>
          </w:p>
        </w:tc>
      </w:tr>
      <w:tr w:rsidR="00EA746B" w:rsidRPr="00EC7444" w14:paraId="0BD3996B" w14:textId="77777777" w:rsidTr="00F86935">
        <w:trPr>
          <w:trHeight w:val="265"/>
        </w:trPr>
        <w:tc>
          <w:tcPr>
            <w:tcW w:w="1850" w:type="dxa"/>
          </w:tcPr>
          <w:p w14:paraId="20600BA5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D6C6D">
              <w:rPr>
                <w:rFonts w:ascii="Times New Roman" w:hAnsi="Times New Roman" w:cs="Times New Roman"/>
                <w:lang w:val="en-CA"/>
              </w:rPr>
              <w:t>Other mental health condition</w:t>
            </w:r>
          </w:p>
        </w:tc>
        <w:tc>
          <w:tcPr>
            <w:tcW w:w="1850" w:type="dxa"/>
          </w:tcPr>
          <w:p w14:paraId="1FAB84EC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Neighborhood belonging (+); </w:t>
            </w:r>
          </w:p>
          <w:p w14:paraId="12170C42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Primary social ties (+); </w:t>
            </w:r>
          </w:p>
          <w:p w14:paraId="193DEE23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Social support (+); </w:t>
            </w:r>
          </w:p>
          <w:p w14:paraId="77E563FE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Transgender community belonging (+); </w:t>
            </w:r>
          </w:p>
          <w:p w14:paraId="3639F8B7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lastRenderedPageBreak/>
              <w:t xml:space="preserve">Experience of loss (-); </w:t>
            </w:r>
          </w:p>
          <w:p w14:paraId="69075E9E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Isolated from other trans people (-); </w:t>
            </w:r>
          </w:p>
          <w:p w14:paraId="5AC5C0F1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Issues at school (-); </w:t>
            </w:r>
          </w:p>
          <w:p w14:paraId="6F87CCD1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Lack of family support (-); </w:t>
            </w:r>
          </w:p>
          <w:p w14:paraId="47C96403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Low social support (-); </w:t>
            </w:r>
          </w:p>
          <w:p w14:paraId="140EAB1F" w14:textId="77777777" w:rsidR="00EA746B" w:rsidRPr="00230669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 xml:space="preserve">Lower resilience (-); </w:t>
            </w:r>
          </w:p>
          <w:p w14:paraId="11C78A8C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230669">
              <w:rPr>
                <w:rFonts w:ascii="Times New Roman" w:hAnsi="Times New Roman" w:cs="Times New Roman"/>
              </w:rPr>
              <w:t>No religious preference (-)</w:t>
            </w:r>
          </w:p>
        </w:tc>
        <w:tc>
          <w:tcPr>
            <w:tcW w:w="1850" w:type="dxa"/>
          </w:tcPr>
          <w:p w14:paraId="2F1ADEDF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lastRenderedPageBreak/>
              <w:t xml:space="preserve">"Other" race/ethnicity (+); </w:t>
            </w:r>
          </w:p>
          <w:p w14:paraId="34E4EBD3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AFAB (-); </w:t>
            </w:r>
          </w:p>
          <w:p w14:paraId="4D37DD2F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Disability (-); </w:t>
            </w:r>
          </w:p>
          <w:p w14:paraId="732D449D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Employment issues (-); </w:t>
            </w:r>
          </w:p>
          <w:p w14:paraId="2AAE347F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Female gender identity (-); </w:t>
            </w:r>
          </w:p>
          <w:p w14:paraId="7820B08B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lastRenderedPageBreak/>
              <w:t xml:space="preserve">Financial insecurity (-); </w:t>
            </w:r>
          </w:p>
          <w:p w14:paraId="1921BE7B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Housing issues (-); </w:t>
            </w:r>
          </w:p>
          <w:p w14:paraId="3E95436F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Increased work hours (-); </w:t>
            </w:r>
          </w:p>
          <w:p w14:paraId="7F48CF7D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Lower educational attainment (-); </w:t>
            </w:r>
          </w:p>
          <w:p w14:paraId="274CEA45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More COVID-19 related work activities (-); </w:t>
            </w:r>
          </w:p>
          <w:p w14:paraId="4CC41648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Non-binary identity (-); </w:t>
            </w:r>
          </w:p>
          <w:p w14:paraId="1997B15C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Older age (-); </w:t>
            </w:r>
          </w:p>
          <w:p w14:paraId="6B7BCACB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Trans girl identity (-); </w:t>
            </w:r>
          </w:p>
          <w:p w14:paraId="071FCCAE" w14:textId="77777777" w:rsidR="00EA746B" w:rsidRPr="00E11DE2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 xml:space="preserve">Trans woman identity (-); </w:t>
            </w:r>
          </w:p>
          <w:p w14:paraId="69FBD74C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E11DE2">
              <w:rPr>
                <w:rFonts w:ascii="Times New Roman" w:hAnsi="Times New Roman" w:cs="Times New Roman"/>
              </w:rPr>
              <w:t>Transmasculine identity (-)</w:t>
            </w:r>
          </w:p>
        </w:tc>
        <w:tc>
          <w:tcPr>
            <w:tcW w:w="1850" w:type="dxa"/>
          </w:tcPr>
          <w:p w14:paraId="7D7F5F43" w14:textId="77777777" w:rsidR="00EA746B" w:rsidRPr="00AC5A18" w:rsidRDefault="00EA746B" w:rsidP="00FE177B">
            <w:pPr>
              <w:rPr>
                <w:rFonts w:ascii="Times New Roman" w:hAnsi="Times New Roman" w:cs="Times New Roman"/>
              </w:rPr>
            </w:pPr>
            <w:r w:rsidRPr="00AC5A18">
              <w:rPr>
                <w:rFonts w:ascii="Times New Roman" w:hAnsi="Times New Roman" w:cs="Times New Roman"/>
              </w:rPr>
              <w:lastRenderedPageBreak/>
              <w:t xml:space="preserve">Gender affirmation (+); </w:t>
            </w:r>
          </w:p>
          <w:p w14:paraId="1A7699AF" w14:textId="77777777" w:rsidR="00EA746B" w:rsidRPr="00AC5A18" w:rsidRDefault="00EA746B" w:rsidP="00FE177B">
            <w:pPr>
              <w:rPr>
                <w:rFonts w:ascii="Times New Roman" w:hAnsi="Times New Roman" w:cs="Times New Roman"/>
              </w:rPr>
            </w:pPr>
            <w:r w:rsidRPr="00AC5A18">
              <w:rPr>
                <w:rFonts w:ascii="Times New Roman" w:hAnsi="Times New Roman" w:cs="Times New Roman"/>
              </w:rPr>
              <w:t xml:space="preserve">Hormones and/or surgery (+); </w:t>
            </w:r>
          </w:p>
          <w:p w14:paraId="52F28A4B" w14:textId="77777777" w:rsidR="00EA746B" w:rsidRPr="00AC5A18" w:rsidRDefault="00EA746B" w:rsidP="00FE177B">
            <w:pPr>
              <w:rPr>
                <w:rFonts w:ascii="Times New Roman" w:hAnsi="Times New Roman" w:cs="Times New Roman"/>
              </w:rPr>
            </w:pPr>
            <w:r w:rsidRPr="00AC5A18">
              <w:rPr>
                <w:rFonts w:ascii="Times New Roman" w:hAnsi="Times New Roman" w:cs="Times New Roman"/>
              </w:rPr>
              <w:t xml:space="preserve">Longer time since last gender affirming surgery (+); </w:t>
            </w:r>
          </w:p>
          <w:p w14:paraId="3DB0302B" w14:textId="77777777" w:rsidR="00EA746B" w:rsidRPr="00AC5A18" w:rsidRDefault="00EA746B" w:rsidP="00FE177B">
            <w:pPr>
              <w:rPr>
                <w:rFonts w:ascii="Times New Roman" w:hAnsi="Times New Roman" w:cs="Times New Roman"/>
              </w:rPr>
            </w:pPr>
            <w:r w:rsidRPr="00AC5A18">
              <w:rPr>
                <w:rFonts w:ascii="Times New Roman" w:hAnsi="Times New Roman" w:cs="Times New Roman"/>
              </w:rPr>
              <w:lastRenderedPageBreak/>
              <w:t xml:space="preserve">Negative self-image (-); </w:t>
            </w:r>
          </w:p>
          <w:p w14:paraId="2B34C20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AC5A18">
              <w:rPr>
                <w:rFonts w:ascii="Times New Roman" w:hAnsi="Times New Roman" w:cs="Times New Roman"/>
              </w:rPr>
              <w:t>Trans-negative media messaging (-)</w:t>
            </w:r>
          </w:p>
        </w:tc>
        <w:tc>
          <w:tcPr>
            <w:tcW w:w="1850" w:type="dxa"/>
          </w:tcPr>
          <w:p w14:paraId="22056429" w14:textId="77777777" w:rsidR="00EA746B" w:rsidRPr="002D243F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lastRenderedPageBreak/>
              <w:t xml:space="preserve">Alcohol use (-); </w:t>
            </w:r>
          </w:p>
          <w:p w14:paraId="43E040E7" w14:textId="77777777" w:rsidR="00EA746B" w:rsidRPr="002D243F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t xml:space="preserve">ASD (-); </w:t>
            </w:r>
          </w:p>
          <w:p w14:paraId="0D26A6C0" w14:textId="77777777" w:rsidR="00EA746B" w:rsidRPr="002D243F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t xml:space="preserve">BMI (-); </w:t>
            </w:r>
          </w:p>
          <w:p w14:paraId="1ED7DC82" w14:textId="77777777" w:rsidR="00EA746B" w:rsidRPr="002D243F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t xml:space="preserve">Distress (-); </w:t>
            </w:r>
          </w:p>
          <w:p w14:paraId="5A332903" w14:textId="77777777" w:rsidR="00EA746B" w:rsidRPr="002D243F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t xml:space="preserve">Hospitalization (-); </w:t>
            </w:r>
          </w:p>
          <w:p w14:paraId="77B9445C" w14:textId="77777777" w:rsidR="00EA746B" w:rsidRPr="002D243F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t xml:space="preserve">Isolated from services (-); </w:t>
            </w:r>
          </w:p>
          <w:p w14:paraId="19806952" w14:textId="77777777" w:rsidR="00EA746B" w:rsidRPr="002D243F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lastRenderedPageBreak/>
              <w:t xml:space="preserve">Lower ART adherence (-); </w:t>
            </w:r>
          </w:p>
          <w:p w14:paraId="6E5537D7" w14:textId="77777777" w:rsidR="00EA746B" w:rsidRPr="002D243F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t xml:space="preserve">Mood disorder history (-); </w:t>
            </w:r>
          </w:p>
          <w:p w14:paraId="564C3721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2D243F">
              <w:rPr>
                <w:rFonts w:ascii="Times New Roman" w:hAnsi="Times New Roman" w:cs="Times New Roman"/>
              </w:rPr>
              <w:t>Suicidal Ideation (-)</w:t>
            </w:r>
          </w:p>
        </w:tc>
        <w:tc>
          <w:tcPr>
            <w:tcW w:w="1850" w:type="dxa"/>
          </w:tcPr>
          <w:p w14:paraId="44EBC8ED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lastRenderedPageBreak/>
              <w:t xml:space="preserve">Abuse (-); </w:t>
            </w:r>
          </w:p>
          <w:p w14:paraId="24880111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 xml:space="preserve">Adulthood abuse (-); </w:t>
            </w:r>
          </w:p>
          <w:p w14:paraId="109DC245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 xml:space="preserve">Adverse childhood experiences (-); </w:t>
            </w:r>
          </w:p>
          <w:p w14:paraId="0F32836C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 xml:space="preserve">Bullying (-); </w:t>
            </w:r>
          </w:p>
          <w:p w14:paraId="1FE87C1C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 xml:space="preserve">Discrimination (-); </w:t>
            </w:r>
          </w:p>
          <w:p w14:paraId="34EE08A7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lastRenderedPageBreak/>
              <w:t xml:space="preserve">Enacted stigma (-); </w:t>
            </w:r>
          </w:p>
          <w:p w14:paraId="2ACEB746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 xml:space="preserve">Extrafamilial physical abuse (-); </w:t>
            </w:r>
          </w:p>
          <w:p w14:paraId="5759D2A4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 xml:space="preserve">Familial physical abuse (-); </w:t>
            </w:r>
          </w:p>
          <w:p w14:paraId="2BF2D218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 xml:space="preserve">Familial sexual abuse (-); </w:t>
            </w:r>
          </w:p>
          <w:p w14:paraId="1D72A781" w14:textId="77777777" w:rsidR="00EA746B" w:rsidRPr="001A2CD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 xml:space="preserve">Peer rejection (-); </w:t>
            </w:r>
          </w:p>
          <w:p w14:paraId="5290CFF6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1A2CD4">
              <w:rPr>
                <w:rFonts w:ascii="Times New Roman" w:hAnsi="Times New Roman" w:cs="Times New Roman"/>
              </w:rPr>
              <w:t>Stigma (-)</w:t>
            </w:r>
          </w:p>
        </w:tc>
        <w:tc>
          <w:tcPr>
            <w:tcW w:w="1850" w:type="dxa"/>
          </w:tcPr>
          <w:p w14:paraId="1886F0E1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16343B88" w14:textId="77777777" w:rsidTr="00F86935">
        <w:trPr>
          <w:trHeight w:val="265"/>
        </w:trPr>
        <w:tc>
          <w:tcPr>
            <w:tcW w:w="1850" w:type="dxa"/>
          </w:tcPr>
          <w:p w14:paraId="4FB161C1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D6C6D">
              <w:rPr>
                <w:rFonts w:ascii="Times New Roman" w:hAnsi="Times New Roman" w:cs="Times New Roman"/>
                <w:lang w:val="en-CA"/>
              </w:rPr>
              <w:t>Alcohol use disorder</w:t>
            </w:r>
          </w:p>
        </w:tc>
        <w:tc>
          <w:tcPr>
            <w:tcW w:w="1850" w:type="dxa"/>
          </w:tcPr>
          <w:p w14:paraId="630018A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functioning (+); Social support (+)</w:t>
            </w:r>
          </w:p>
        </w:tc>
        <w:tc>
          <w:tcPr>
            <w:tcW w:w="1850" w:type="dxa"/>
          </w:tcPr>
          <w:p w14:paraId="15BFB6D0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ployed (+); AFAB (-); AMAB (-); Non-binary gender identity (-)</w:t>
            </w:r>
          </w:p>
          <w:p w14:paraId="76D4F6B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lder age (-); Transfeminine identity (-)</w:t>
            </w:r>
          </w:p>
        </w:tc>
        <w:tc>
          <w:tcPr>
            <w:tcW w:w="1850" w:type="dxa"/>
          </w:tcPr>
          <w:p w14:paraId="630AC52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 dysphoria (-); Identity concealment (-)</w:t>
            </w:r>
          </w:p>
        </w:tc>
        <w:tc>
          <w:tcPr>
            <w:tcW w:w="1850" w:type="dxa"/>
          </w:tcPr>
          <w:p w14:paraId="2F3ADD10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 (+); Alcohol use (-); Anal sex with men for money/gifts (-); Lower condom use (-); No self-harm urgency (-); substance use (-)</w:t>
            </w:r>
          </w:p>
        </w:tc>
        <w:tc>
          <w:tcPr>
            <w:tcW w:w="1850" w:type="dxa"/>
          </w:tcPr>
          <w:p w14:paraId="003F6B82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ldhood verbal abuse by family (-); Discrimination (-); Dropped out of school due to trans status (-); Gender identity stigma (-); Higher gender minority stress (-); Internalized </w:t>
            </w:r>
            <w:r>
              <w:rPr>
                <w:rFonts w:ascii="Times New Roman" w:hAnsi="Times New Roman" w:cs="Times New Roman"/>
              </w:rPr>
              <w:lastRenderedPageBreak/>
              <w:t>transphobia (-); Interpersonal violence (-); IPV (-); Stigma (-); Stranger-perpetuated violence (-); Violence (-)</w:t>
            </w:r>
          </w:p>
        </w:tc>
        <w:tc>
          <w:tcPr>
            <w:tcW w:w="1850" w:type="dxa"/>
          </w:tcPr>
          <w:p w14:paraId="1C0C12A6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748991B6" w14:textId="77777777" w:rsidTr="00F86935">
        <w:trPr>
          <w:trHeight w:val="265"/>
        </w:trPr>
        <w:tc>
          <w:tcPr>
            <w:tcW w:w="1850" w:type="dxa"/>
          </w:tcPr>
          <w:p w14:paraId="6CDC8E5F" w14:textId="317F1A3B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D6C6D">
              <w:rPr>
                <w:rFonts w:ascii="Times New Roman" w:hAnsi="Times New Roman" w:cs="Times New Roman"/>
                <w:lang w:val="en-CA"/>
              </w:rPr>
              <w:t>Nicotine/</w:t>
            </w:r>
            <w:r w:rsidR="00F86935">
              <w:rPr>
                <w:rFonts w:ascii="Times New Roman" w:hAnsi="Times New Roman" w:cs="Times New Roman"/>
                <w:lang w:val="en-CA"/>
              </w:rPr>
              <w:t xml:space="preserve"> </w:t>
            </w:r>
            <w:r w:rsidRPr="009D6C6D">
              <w:rPr>
                <w:rFonts w:ascii="Times New Roman" w:hAnsi="Times New Roman" w:cs="Times New Roman"/>
                <w:lang w:val="en-CA"/>
              </w:rPr>
              <w:t>tobacco use disorder</w:t>
            </w:r>
          </w:p>
        </w:tc>
        <w:tc>
          <w:tcPr>
            <w:tcW w:w="1850" w:type="dxa"/>
          </w:tcPr>
          <w:p w14:paraId="644EB4AA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CE36CA">
              <w:rPr>
                <w:rFonts w:ascii="Times New Roman" w:hAnsi="Times New Roman" w:cs="Times New Roman"/>
              </w:rPr>
              <w:t>Resilience (+)</w:t>
            </w:r>
          </w:p>
        </w:tc>
        <w:tc>
          <w:tcPr>
            <w:tcW w:w="1850" w:type="dxa"/>
          </w:tcPr>
          <w:p w14:paraId="3A75DC2A" w14:textId="77777777" w:rsidR="00EA746B" w:rsidRPr="00CE36CA" w:rsidRDefault="00EA746B" w:rsidP="00FE177B">
            <w:pPr>
              <w:rPr>
                <w:rFonts w:ascii="Times New Roman" w:hAnsi="Times New Roman" w:cs="Times New Roman"/>
              </w:rPr>
            </w:pPr>
            <w:r w:rsidRPr="00CE36CA">
              <w:rPr>
                <w:rFonts w:ascii="Times New Roman" w:hAnsi="Times New Roman" w:cs="Times New Roman"/>
              </w:rPr>
              <w:t xml:space="preserve">AMAB (-); </w:t>
            </w:r>
          </w:p>
          <w:p w14:paraId="568BFB24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CE36CA">
              <w:rPr>
                <w:rFonts w:ascii="Times New Roman" w:hAnsi="Times New Roman" w:cs="Times New Roman"/>
              </w:rPr>
              <w:t>Transfeminine identity (-)</w:t>
            </w:r>
          </w:p>
        </w:tc>
        <w:tc>
          <w:tcPr>
            <w:tcW w:w="1850" w:type="dxa"/>
          </w:tcPr>
          <w:p w14:paraId="532E83A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D211EC">
              <w:rPr>
                <w:rFonts w:ascii="Times New Roman" w:hAnsi="Times New Roman" w:cs="Times New Roman"/>
              </w:rPr>
              <w:t>Gender-related pride (+)</w:t>
            </w:r>
          </w:p>
        </w:tc>
        <w:tc>
          <w:tcPr>
            <w:tcW w:w="1850" w:type="dxa"/>
          </w:tcPr>
          <w:p w14:paraId="3A7D3C8A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71884DAD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1518D3FF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603734E9" w14:textId="77777777" w:rsidTr="00F86935">
        <w:trPr>
          <w:trHeight w:val="265"/>
        </w:trPr>
        <w:tc>
          <w:tcPr>
            <w:tcW w:w="1850" w:type="dxa"/>
          </w:tcPr>
          <w:p w14:paraId="5CA7D62C" w14:textId="77777777" w:rsidR="00EA746B" w:rsidRDefault="00EA746B" w:rsidP="00FE177B">
            <w:pPr>
              <w:rPr>
                <w:rFonts w:ascii="Times New Roman" w:hAnsi="Times New Roman" w:cs="Times New Roman"/>
              </w:rPr>
            </w:pPr>
            <w:r w:rsidRPr="009D6C6D">
              <w:rPr>
                <w:rFonts w:ascii="Times New Roman" w:hAnsi="Times New Roman" w:cs="Times New Roman"/>
                <w:lang w:val="en-CA"/>
              </w:rPr>
              <w:t>Drug use disorder</w:t>
            </w:r>
          </w:p>
        </w:tc>
        <w:tc>
          <w:tcPr>
            <w:tcW w:w="1850" w:type="dxa"/>
          </w:tcPr>
          <w:p w14:paraId="2DD034EC" w14:textId="77777777" w:rsidR="00EA746B" w:rsidRPr="001901AC" w:rsidRDefault="00EA746B" w:rsidP="00FE177B">
            <w:pPr>
              <w:rPr>
                <w:rFonts w:ascii="Times New Roman" w:hAnsi="Times New Roman" w:cs="Times New Roman"/>
              </w:rPr>
            </w:pPr>
            <w:r w:rsidRPr="001901AC">
              <w:rPr>
                <w:rFonts w:ascii="Times New Roman" w:hAnsi="Times New Roman" w:cs="Times New Roman"/>
              </w:rPr>
              <w:t xml:space="preserve">Family functioning (+); </w:t>
            </w:r>
          </w:p>
          <w:p w14:paraId="278AFA88" w14:textId="77777777" w:rsidR="00EA746B" w:rsidRPr="001901AC" w:rsidRDefault="00EA746B" w:rsidP="00FE177B">
            <w:pPr>
              <w:rPr>
                <w:rFonts w:ascii="Times New Roman" w:hAnsi="Times New Roman" w:cs="Times New Roman"/>
              </w:rPr>
            </w:pPr>
            <w:r w:rsidRPr="001901AC">
              <w:rPr>
                <w:rFonts w:ascii="Times New Roman" w:hAnsi="Times New Roman" w:cs="Times New Roman"/>
              </w:rPr>
              <w:t xml:space="preserve">Resilience (+); </w:t>
            </w:r>
          </w:p>
          <w:p w14:paraId="19BA011C" w14:textId="77777777" w:rsidR="00EA746B" w:rsidRPr="001901AC" w:rsidRDefault="00EA746B" w:rsidP="00FE177B">
            <w:pPr>
              <w:rPr>
                <w:rFonts w:ascii="Times New Roman" w:hAnsi="Times New Roman" w:cs="Times New Roman"/>
              </w:rPr>
            </w:pPr>
            <w:r w:rsidRPr="001901AC">
              <w:rPr>
                <w:rFonts w:ascii="Times New Roman" w:hAnsi="Times New Roman" w:cs="Times New Roman"/>
              </w:rPr>
              <w:t xml:space="preserve">Social Support (+); </w:t>
            </w:r>
          </w:p>
          <w:p w14:paraId="0FC95083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1901AC">
              <w:rPr>
                <w:rFonts w:ascii="Times New Roman" w:hAnsi="Times New Roman" w:cs="Times New Roman"/>
              </w:rPr>
              <w:t>Lower resilience (-)</w:t>
            </w:r>
          </w:p>
        </w:tc>
        <w:tc>
          <w:tcPr>
            <w:tcW w:w="1850" w:type="dxa"/>
          </w:tcPr>
          <w:p w14:paraId="3922740D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Race (Asian Pacific Islander) (+); </w:t>
            </w:r>
          </w:p>
          <w:p w14:paraId="79CAF4FB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Racial/ethnic minority (+); </w:t>
            </w:r>
          </w:p>
          <w:p w14:paraId="7A252E5A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Transmasculine identity (+); </w:t>
            </w:r>
          </w:p>
          <w:p w14:paraId="7F70258F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Gender identity (nonbinary, trans masculine)) (-); </w:t>
            </w:r>
          </w:p>
          <w:p w14:paraId="0C5DCA53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Housing issues (-); </w:t>
            </w:r>
          </w:p>
          <w:p w14:paraId="052790DF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Lower educational attainment (-); </w:t>
            </w:r>
          </w:p>
          <w:p w14:paraId="59ED6FC3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Non-binary AMAB (-); </w:t>
            </w:r>
          </w:p>
          <w:p w14:paraId="04E560E3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Non-binary identity (-); </w:t>
            </w:r>
          </w:p>
          <w:p w14:paraId="6EC29E28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Poverty (-); </w:t>
            </w:r>
          </w:p>
          <w:p w14:paraId="3B3A5F7D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lastRenderedPageBreak/>
              <w:t xml:space="preserve">Race/Ethnicity (Biracial, Multiracial) (-); </w:t>
            </w:r>
          </w:p>
          <w:p w14:paraId="496E1B19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Sexual minority identity (-); </w:t>
            </w:r>
          </w:p>
          <w:p w14:paraId="20125C02" w14:textId="77777777" w:rsidR="00EA746B" w:rsidRPr="00AA574B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 xml:space="preserve">Trans girl identity (-); </w:t>
            </w:r>
          </w:p>
          <w:p w14:paraId="7B608EF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AA574B">
              <w:rPr>
                <w:rFonts w:ascii="Times New Roman" w:hAnsi="Times New Roman" w:cs="Times New Roman"/>
              </w:rPr>
              <w:t>Transfeminine gender identity (-)</w:t>
            </w:r>
          </w:p>
        </w:tc>
        <w:tc>
          <w:tcPr>
            <w:tcW w:w="1850" w:type="dxa"/>
          </w:tcPr>
          <w:p w14:paraId="42599C8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2D7D320" w14:textId="77777777" w:rsidR="00EA746B" w:rsidRPr="00317263" w:rsidRDefault="00EA746B" w:rsidP="00FE177B">
            <w:pPr>
              <w:rPr>
                <w:rFonts w:ascii="Times New Roman" w:hAnsi="Times New Roman" w:cs="Times New Roman"/>
              </w:rPr>
            </w:pPr>
            <w:r w:rsidRPr="00317263">
              <w:rPr>
                <w:rFonts w:ascii="Times New Roman" w:hAnsi="Times New Roman" w:cs="Times New Roman"/>
              </w:rPr>
              <w:t xml:space="preserve">ASD (-); </w:t>
            </w:r>
          </w:p>
          <w:p w14:paraId="2CCB1671" w14:textId="77777777" w:rsidR="00EA746B" w:rsidRPr="00317263" w:rsidRDefault="00EA746B" w:rsidP="00FE177B">
            <w:pPr>
              <w:rPr>
                <w:rFonts w:ascii="Times New Roman" w:hAnsi="Times New Roman" w:cs="Times New Roman"/>
              </w:rPr>
            </w:pPr>
            <w:r w:rsidRPr="00317263">
              <w:rPr>
                <w:rFonts w:ascii="Times New Roman" w:hAnsi="Times New Roman" w:cs="Times New Roman"/>
              </w:rPr>
              <w:t xml:space="preserve">Depression (-); </w:t>
            </w:r>
          </w:p>
          <w:p w14:paraId="0628C027" w14:textId="77777777" w:rsidR="00EA746B" w:rsidRPr="00317263" w:rsidRDefault="00EA746B" w:rsidP="00FE177B">
            <w:pPr>
              <w:rPr>
                <w:rFonts w:ascii="Times New Roman" w:hAnsi="Times New Roman" w:cs="Times New Roman"/>
              </w:rPr>
            </w:pPr>
            <w:r w:rsidRPr="00317263">
              <w:rPr>
                <w:rFonts w:ascii="Times New Roman" w:hAnsi="Times New Roman" w:cs="Times New Roman"/>
              </w:rPr>
              <w:t xml:space="preserve">Lack of health insurance (-); </w:t>
            </w:r>
          </w:p>
          <w:p w14:paraId="64604D24" w14:textId="77777777" w:rsidR="00EA746B" w:rsidRPr="00317263" w:rsidRDefault="00EA746B" w:rsidP="00FE177B">
            <w:pPr>
              <w:rPr>
                <w:rFonts w:ascii="Times New Roman" w:hAnsi="Times New Roman" w:cs="Times New Roman"/>
              </w:rPr>
            </w:pPr>
            <w:r w:rsidRPr="00317263">
              <w:rPr>
                <w:rFonts w:ascii="Times New Roman" w:hAnsi="Times New Roman" w:cs="Times New Roman"/>
              </w:rPr>
              <w:t xml:space="preserve">Poorer health status (-); </w:t>
            </w:r>
          </w:p>
          <w:p w14:paraId="5D7C4806" w14:textId="77777777" w:rsidR="00EA746B" w:rsidRPr="00317263" w:rsidRDefault="00EA746B" w:rsidP="00FE177B">
            <w:pPr>
              <w:rPr>
                <w:rFonts w:ascii="Times New Roman" w:hAnsi="Times New Roman" w:cs="Times New Roman"/>
              </w:rPr>
            </w:pPr>
            <w:r w:rsidRPr="00317263">
              <w:rPr>
                <w:rFonts w:ascii="Times New Roman" w:hAnsi="Times New Roman" w:cs="Times New Roman"/>
              </w:rPr>
              <w:t xml:space="preserve">Psychological distress (-); </w:t>
            </w:r>
          </w:p>
          <w:p w14:paraId="03E4083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317263">
              <w:rPr>
                <w:rFonts w:ascii="Times New Roman" w:hAnsi="Times New Roman" w:cs="Times New Roman"/>
              </w:rPr>
              <w:t>PTSD (-)</w:t>
            </w:r>
          </w:p>
        </w:tc>
        <w:tc>
          <w:tcPr>
            <w:tcW w:w="1850" w:type="dxa"/>
          </w:tcPr>
          <w:p w14:paraId="5E1CE1E0" w14:textId="77777777" w:rsidR="00EA746B" w:rsidRPr="00BC18BE" w:rsidRDefault="00EA746B" w:rsidP="00FE177B">
            <w:pPr>
              <w:rPr>
                <w:rFonts w:ascii="Times New Roman" w:hAnsi="Times New Roman" w:cs="Times New Roman"/>
              </w:rPr>
            </w:pPr>
            <w:r w:rsidRPr="00BC18BE">
              <w:rPr>
                <w:rFonts w:ascii="Times New Roman" w:hAnsi="Times New Roman" w:cs="Times New Roman"/>
              </w:rPr>
              <w:t xml:space="preserve">Discrimination (-); </w:t>
            </w:r>
          </w:p>
          <w:p w14:paraId="151246CA" w14:textId="77777777" w:rsidR="00EA746B" w:rsidRPr="00BC18BE" w:rsidRDefault="00EA746B" w:rsidP="00FE177B">
            <w:pPr>
              <w:rPr>
                <w:rFonts w:ascii="Times New Roman" w:hAnsi="Times New Roman" w:cs="Times New Roman"/>
              </w:rPr>
            </w:pPr>
            <w:r w:rsidRPr="00BC18BE">
              <w:rPr>
                <w:rFonts w:ascii="Times New Roman" w:hAnsi="Times New Roman" w:cs="Times New Roman"/>
              </w:rPr>
              <w:t xml:space="preserve">Gender identity stigma (-); </w:t>
            </w:r>
          </w:p>
          <w:p w14:paraId="793262E2" w14:textId="77777777" w:rsidR="00EA746B" w:rsidRPr="00BC18BE" w:rsidRDefault="00EA746B" w:rsidP="00FE177B">
            <w:pPr>
              <w:rPr>
                <w:rFonts w:ascii="Times New Roman" w:hAnsi="Times New Roman" w:cs="Times New Roman"/>
              </w:rPr>
            </w:pPr>
            <w:r w:rsidRPr="00BC18BE">
              <w:rPr>
                <w:rFonts w:ascii="Times New Roman" w:hAnsi="Times New Roman" w:cs="Times New Roman"/>
              </w:rPr>
              <w:t xml:space="preserve">Gender-based discrimination (-); </w:t>
            </w:r>
          </w:p>
          <w:p w14:paraId="1D087E73" w14:textId="77777777" w:rsidR="00EA746B" w:rsidRPr="00BC18BE" w:rsidRDefault="00EA746B" w:rsidP="00FE177B">
            <w:pPr>
              <w:rPr>
                <w:rFonts w:ascii="Times New Roman" w:hAnsi="Times New Roman" w:cs="Times New Roman"/>
              </w:rPr>
            </w:pPr>
            <w:r w:rsidRPr="00BC18BE">
              <w:rPr>
                <w:rFonts w:ascii="Times New Roman" w:hAnsi="Times New Roman" w:cs="Times New Roman"/>
              </w:rPr>
              <w:t xml:space="preserve">Higher gender minority stress levels (-); </w:t>
            </w:r>
          </w:p>
          <w:p w14:paraId="69E7CF7A" w14:textId="77777777" w:rsidR="00EA746B" w:rsidRPr="00BC18BE" w:rsidRDefault="00EA746B" w:rsidP="00FE177B">
            <w:pPr>
              <w:rPr>
                <w:rFonts w:ascii="Times New Roman" w:hAnsi="Times New Roman" w:cs="Times New Roman"/>
              </w:rPr>
            </w:pPr>
            <w:r w:rsidRPr="00BC18BE">
              <w:rPr>
                <w:rFonts w:ascii="Times New Roman" w:hAnsi="Times New Roman" w:cs="Times New Roman"/>
              </w:rPr>
              <w:t xml:space="preserve">IPV (-); </w:t>
            </w:r>
          </w:p>
          <w:p w14:paraId="7D0F6305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BC18BE">
              <w:rPr>
                <w:rFonts w:ascii="Times New Roman" w:hAnsi="Times New Roman" w:cs="Times New Roman"/>
              </w:rPr>
              <w:t>Transgender-related discrimination (-)</w:t>
            </w:r>
          </w:p>
        </w:tc>
        <w:tc>
          <w:tcPr>
            <w:tcW w:w="1850" w:type="dxa"/>
          </w:tcPr>
          <w:p w14:paraId="52569FA4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F86935" w:rsidRPr="00EC7444" w14:paraId="3694B292" w14:textId="77777777" w:rsidTr="004D7BD6">
        <w:trPr>
          <w:trHeight w:val="265"/>
        </w:trPr>
        <w:tc>
          <w:tcPr>
            <w:tcW w:w="12950" w:type="dxa"/>
            <w:gridSpan w:val="7"/>
          </w:tcPr>
          <w:p w14:paraId="2D01BBF7" w14:textId="1ABCFF4F" w:rsidR="00F86935" w:rsidRDefault="00F86935" w:rsidP="00FE177B">
            <w:pPr>
              <w:rPr>
                <w:rFonts w:ascii="Times New Roman" w:hAnsi="Times New Roman" w:cs="Times New Roman"/>
                <w:b/>
                <w:bCs/>
                <w:lang w:val="en-CA"/>
              </w:rPr>
            </w:pPr>
            <w:r>
              <w:rPr>
                <w:rFonts w:ascii="Times New Roman" w:hAnsi="Times New Roman" w:cs="Times New Roman"/>
                <w:b/>
                <w:bCs/>
                <w:lang w:val="en-CA"/>
              </w:rPr>
              <w:t>Infectious diseases</w:t>
            </w:r>
          </w:p>
        </w:tc>
      </w:tr>
      <w:tr w:rsidR="00EA746B" w:rsidRPr="00EC7444" w14:paraId="40360E2A" w14:textId="77777777" w:rsidTr="00F86935">
        <w:trPr>
          <w:trHeight w:val="265"/>
        </w:trPr>
        <w:tc>
          <w:tcPr>
            <w:tcW w:w="1850" w:type="dxa"/>
          </w:tcPr>
          <w:p w14:paraId="01935B97" w14:textId="77777777" w:rsidR="00EA746B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CA"/>
              </w:rPr>
              <w:t>HIV</w:t>
            </w:r>
          </w:p>
        </w:tc>
        <w:tc>
          <w:tcPr>
            <w:tcW w:w="1850" w:type="dxa"/>
          </w:tcPr>
          <w:p w14:paraId="0D2D6D73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22CC9418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AMAB (-); </w:t>
            </w:r>
          </w:p>
          <w:p w14:paraId="1D5A2E5B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Black or Latina identity (-); </w:t>
            </w:r>
          </w:p>
          <w:p w14:paraId="27B11BC9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Black race (-); </w:t>
            </w:r>
          </w:p>
          <w:p w14:paraId="5083AB1F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Food insecurity (-); </w:t>
            </w:r>
          </w:p>
          <w:p w14:paraId="6648B630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Homelessness (-); </w:t>
            </w:r>
          </w:p>
          <w:p w14:paraId="0E824394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Low income (-); </w:t>
            </w:r>
          </w:p>
          <w:p w14:paraId="36674D13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Lower educational attainment (-); </w:t>
            </w:r>
          </w:p>
          <w:p w14:paraId="3404903E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Male sex on ID (-); </w:t>
            </w:r>
          </w:p>
          <w:p w14:paraId="2E1E7929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Neighborhood (-); </w:t>
            </w:r>
          </w:p>
          <w:p w14:paraId="621ADD2E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Neighborhood location (-); </w:t>
            </w:r>
          </w:p>
          <w:p w14:paraId="3BA40BE5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Older age (-); </w:t>
            </w:r>
          </w:p>
          <w:p w14:paraId="1F693665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Poverty (-); </w:t>
            </w:r>
          </w:p>
          <w:p w14:paraId="2258913E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Public insurance (-); </w:t>
            </w:r>
          </w:p>
          <w:p w14:paraId="3AC8B51D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lastRenderedPageBreak/>
              <w:t xml:space="preserve">Race/ethnicity (Black) (-); </w:t>
            </w:r>
          </w:p>
          <w:p w14:paraId="40D8FF37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Race/ethnicity (Latinx, other race/ethnicity) (-); </w:t>
            </w:r>
          </w:p>
          <w:p w14:paraId="5FC3A71D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Sex work (-); </w:t>
            </w:r>
          </w:p>
          <w:p w14:paraId="6FEEDDF9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Travesti identity (-); </w:t>
            </w:r>
          </w:p>
          <w:p w14:paraId="39C67C83" w14:textId="77777777" w:rsidR="00EA746B" w:rsidRPr="00564CBE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 xml:space="preserve">Unemployment (-); </w:t>
            </w:r>
          </w:p>
          <w:p w14:paraId="0EA38C8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564CBE">
              <w:rPr>
                <w:rFonts w:ascii="Times New Roman" w:hAnsi="Times New Roman" w:cs="Times New Roman"/>
              </w:rPr>
              <w:t>Younger age (-)</w:t>
            </w:r>
          </w:p>
        </w:tc>
        <w:tc>
          <w:tcPr>
            <w:tcW w:w="1850" w:type="dxa"/>
          </w:tcPr>
          <w:p w14:paraId="3352CFD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AFC38CF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Mental health symptoms (+); </w:t>
            </w:r>
          </w:p>
          <w:p w14:paraId="091C1E8A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Regular male partner (+); </w:t>
            </w:r>
          </w:p>
          <w:p w14:paraId="16CC5699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Anal intercourse (-); </w:t>
            </w:r>
          </w:p>
          <w:p w14:paraId="3822E37B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First time HIV testing (-); </w:t>
            </w:r>
          </w:p>
          <w:p w14:paraId="2D7DAC7E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History of previous STIs (-); </w:t>
            </w:r>
          </w:p>
          <w:p w14:paraId="494F2A33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Incarceration (-); </w:t>
            </w:r>
          </w:p>
          <w:p w14:paraId="7D12CADA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Inconsistent condom use (-); </w:t>
            </w:r>
          </w:p>
          <w:p w14:paraId="54FD15B7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Insurance (Medicaid) (-); </w:t>
            </w:r>
          </w:p>
          <w:p w14:paraId="0C36E586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Lack of health insurance (-); </w:t>
            </w:r>
          </w:p>
          <w:p w14:paraId="31100991" w14:textId="77777777" w:rsidR="00EA746B" w:rsidRPr="00ED33EF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 xml:space="preserve">STI (-); </w:t>
            </w:r>
          </w:p>
          <w:p w14:paraId="4F4BC8E1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ED33EF">
              <w:rPr>
                <w:rFonts w:ascii="Times New Roman" w:hAnsi="Times New Roman" w:cs="Times New Roman"/>
              </w:rPr>
              <w:t>Substance use (-)</w:t>
            </w:r>
          </w:p>
        </w:tc>
        <w:tc>
          <w:tcPr>
            <w:tcW w:w="1850" w:type="dxa"/>
          </w:tcPr>
          <w:p w14:paraId="29664B56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5464F5C9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539D892A" w14:textId="77777777" w:rsidTr="00F86935">
        <w:trPr>
          <w:trHeight w:val="265"/>
        </w:trPr>
        <w:tc>
          <w:tcPr>
            <w:tcW w:w="1850" w:type="dxa"/>
          </w:tcPr>
          <w:p w14:paraId="74CA3B8B" w14:textId="77777777" w:rsidR="00EA746B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CA"/>
              </w:rPr>
              <w:t>Other STIs</w:t>
            </w:r>
          </w:p>
        </w:tc>
        <w:tc>
          <w:tcPr>
            <w:tcW w:w="1850" w:type="dxa"/>
          </w:tcPr>
          <w:p w14:paraId="0D5B3EF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008BE3DA" w14:textId="77777777" w:rsidR="00EA746B" w:rsidRPr="00A55051" w:rsidRDefault="00EA746B" w:rsidP="00FE177B">
            <w:pPr>
              <w:rPr>
                <w:rFonts w:ascii="Times New Roman" w:hAnsi="Times New Roman" w:cs="Times New Roman"/>
              </w:rPr>
            </w:pPr>
            <w:r w:rsidRPr="00A55051">
              <w:rPr>
                <w:rFonts w:ascii="Times New Roman" w:hAnsi="Times New Roman" w:cs="Times New Roman"/>
              </w:rPr>
              <w:t xml:space="preserve">Education (+); </w:t>
            </w:r>
          </w:p>
          <w:p w14:paraId="11B0CC4F" w14:textId="77777777" w:rsidR="00EA746B" w:rsidRPr="00A55051" w:rsidRDefault="00EA746B" w:rsidP="00FE177B">
            <w:pPr>
              <w:rPr>
                <w:rFonts w:ascii="Times New Roman" w:hAnsi="Times New Roman" w:cs="Times New Roman"/>
              </w:rPr>
            </w:pPr>
            <w:r w:rsidRPr="00A55051">
              <w:rPr>
                <w:rFonts w:ascii="Times New Roman" w:hAnsi="Times New Roman" w:cs="Times New Roman"/>
              </w:rPr>
              <w:t xml:space="preserve">Lower educational attainment (-); </w:t>
            </w:r>
          </w:p>
          <w:p w14:paraId="469AA953" w14:textId="77777777" w:rsidR="00EA746B" w:rsidRPr="00A55051" w:rsidRDefault="00EA746B" w:rsidP="00FE177B">
            <w:pPr>
              <w:rPr>
                <w:rFonts w:ascii="Times New Roman" w:hAnsi="Times New Roman" w:cs="Times New Roman"/>
              </w:rPr>
            </w:pPr>
            <w:r w:rsidRPr="00A55051">
              <w:rPr>
                <w:rFonts w:ascii="Times New Roman" w:hAnsi="Times New Roman" w:cs="Times New Roman"/>
              </w:rPr>
              <w:t xml:space="preserve">Lower neighborhood income (-); </w:t>
            </w:r>
          </w:p>
          <w:p w14:paraId="365EA417" w14:textId="77777777" w:rsidR="00EA746B" w:rsidRPr="00A55051" w:rsidRDefault="00EA746B" w:rsidP="00FE177B">
            <w:pPr>
              <w:rPr>
                <w:rFonts w:ascii="Times New Roman" w:hAnsi="Times New Roman" w:cs="Times New Roman"/>
              </w:rPr>
            </w:pPr>
            <w:r w:rsidRPr="00A55051">
              <w:rPr>
                <w:rFonts w:ascii="Times New Roman" w:hAnsi="Times New Roman" w:cs="Times New Roman"/>
              </w:rPr>
              <w:t xml:space="preserve">Older age (-); </w:t>
            </w:r>
          </w:p>
          <w:p w14:paraId="67C9DAB9" w14:textId="77777777" w:rsidR="00EA746B" w:rsidRPr="00A55051" w:rsidRDefault="00EA746B" w:rsidP="00FE177B">
            <w:pPr>
              <w:rPr>
                <w:rFonts w:ascii="Times New Roman" w:hAnsi="Times New Roman" w:cs="Times New Roman"/>
              </w:rPr>
            </w:pPr>
            <w:r w:rsidRPr="00A55051">
              <w:rPr>
                <w:rFonts w:ascii="Times New Roman" w:hAnsi="Times New Roman" w:cs="Times New Roman"/>
              </w:rPr>
              <w:t xml:space="preserve">Travesti identity (-); </w:t>
            </w:r>
          </w:p>
          <w:p w14:paraId="45D8D947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A55051">
              <w:rPr>
                <w:rFonts w:ascii="Times New Roman" w:hAnsi="Times New Roman" w:cs="Times New Roman"/>
              </w:rPr>
              <w:t>Younger age (-)</w:t>
            </w:r>
          </w:p>
        </w:tc>
        <w:tc>
          <w:tcPr>
            <w:tcW w:w="1850" w:type="dxa"/>
          </w:tcPr>
          <w:p w14:paraId="2B144C1D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44B8CDC6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PrEP use (+); </w:t>
            </w:r>
          </w:p>
          <w:p w14:paraId="00BB0B96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Anorectal chlamydia (-); </w:t>
            </w:r>
          </w:p>
          <w:p w14:paraId="22B82720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Higher number of insertive anal sex partners (-); </w:t>
            </w:r>
          </w:p>
          <w:p w14:paraId="0DC1C1DC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Higher number of receptive anal sex partners (-); </w:t>
            </w:r>
          </w:p>
          <w:p w14:paraId="5D36BB9F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HIV (-); </w:t>
            </w:r>
          </w:p>
          <w:p w14:paraId="17C8A8C8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Illicit substance use (-); </w:t>
            </w:r>
          </w:p>
          <w:p w14:paraId="07FFAC91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Inconsistent condom use (-); </w:t>
            </w:r>
          </w:p>
          <w:p w14:paraId="768BFB15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Previous STI (-); </w:t>
            </w:r>
          </w:p>
          <w:p w14:paraId="732C4E9C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Receptive anal sex (-); </w:t>
            </w:r>
          </w:p>
          <w:p w14:paraId="05D0ABCA" w14:textId="77777777" w:rsidR="00EA746B" w:rsidRPr="008369A2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 xml:space="preserve">Receptive penile vaginal sex (-); </w:t>
            </w:r>
          </w:p>
          <w:p w14:paraId="315B1443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8369A2">
              <w:rPr>
                <w:rFonts w:ascii="Times New Roman" w:hAnsi="Times New Roman" w:cs="Times New Roman"/>
              </w:rPr>
              <w:t>STI (-)</w:t>
            </w:r>
          </w:p>
        </w:tc>
        <w:tc>
          <w:tcPr>
            <w:tcW w:w="1850" w:type="dxa"/>
          </w:tcPr>
          <w:p w14:paraId="0E252ACE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8B4849">
              <w:rPr>
                <w:rFonts w:ascii="Times New Roman" w:hAnsi="Times New Roman" w:cs="Times New Roman"/>
              </w:rPr>
              <w:t>Arrest history (-)</w:t>
            </w:r>
          </w:p>
        </w:tc>
        <w:tc>
          <w:tcPr>
            <w:tcW w:w="1850" w:type="dxa"/>
          </w:tcPr>
          <w:p w14:paraId="42E7D9D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  <w:tr w:rsidR="00EA746B" w:rsidRPr="00EC7444" w14:paraId="0EFA7271" w14:textId="77777777" w:rsidTr="00F86935">
        <w:trPr>
          <w:trHeight w:val="280"/>
        </w:trPr>
        <w:tc>
          <w:tcPr>
            <w:tcW w:w="1850" w:type="dxa"/>
          </w:tcPr>
          <w:p w14:paraId="5DA3EB98" w14:textId="77777777" w:rsidR="00EA746B" w:rsidRDefault="00EA746B" w:rsidP="00FE177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lang w:val="en-CA"/>
              </w:rPr>
              <w:lastRenderedPageBreak/>
              <w:t>Other infectious disease</w:t>
            </w:r>
          </w:p>
        </w:tc>
        <w:tc>
          <w:tcPr>
            <w:tcW w:w="1850" w:type="dxa"/>
          </w:tcPr>
          <w:p w14:paraId="7492102A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22831551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  <w:r w:rsidRPr="00602618">
              <w:rPr>
                <w:rFonts w:ascii="Times New Roman" w:hAnsi="Times New Roman" w:cs="Times New Roman"/>
              </w:rPr>
              <w:t>Older age (-)</w:t>
            </w:r>
          </w:p>
        </w:tc>
        <w:tc>
          <w:tcPr>
            <w:tcW w:w="1850" w:type="dxa"/>
          </w:tcPr>
          <w:p w14:paraId="19D59A39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328A2F5C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7A47AE2A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50" w:type="dxa"/>
          </w:tcPr>
          <w:p w14:paraId="2AF187FB" w14:textId="77777777" w:rsidR="00EA746B" w:rsidRPr="00EC7444" w:rsidRDefault="00EA746B" w:rsidP="00FE177B">
            <w:pPr>
              <w:rPr>
                <w:rFonts w:ascii="Times New Roman" w:hAnsi="Times New Roman" w:cs="Times New Roman"/>
              </w:rPr>
            </w:pPr>
          </w:p>
        </w:tc>
      </w:tr>
    </w:tbl>
    <w:p w14:paraId="39050CC1" w14:textId="77777777" w:rsidR="00EA746B" w:rsidRPr="00371539" w:rsidRDefault="00EA746B" w:rsidP="00EA746B">
      <w:pPr>
        <w:rPr>
          <w:rFonts w:ascii="Times New Roman" w:hAnsi="Times New Roman" w:cs="Times New Roman"/>
          <w:b/>
          <w:bCs/>
        </w:rPr>
      </w:pPr>
    </w:p>
    <w:p w14:paraId="182F48D1" w14:textId="4F00AD37" w:rsidR="00371539" w:rsidRPr="00371539" w:rsidRDefault="00371539" w:rsidP="00371539">
      <w:pPr>
        <w:rPr>
          <w:rFonts w:ascii="Times New Roman" w:hAnsi="Times New Roman" w:cs="Times New Roman"/>
          <w:b/>
          <w:bCs/>
        </w:rPr>
      </w:pPr>
      <w:r w:rsidRPr="00371539">
        <w:rPr>
          <w:rFonts w:ascii="Times New Roman" w:hAnsi="Times New Roman" w:cs="Times New Roman"/>
        </w:rPr>
        <w:t>AFAB</w:t>
      </w:r>
      <w:r>
        <w:rPr>
          <w:rFonts w:ascii="Times New Roman" w:hAnsi="Times New Roman" w:cs="Times New Roman"/>
        </w:rPr>
        <w:t xml:space="preserve"> = assigned female at birth; </w:t>
      </w:r>
      <w:r w:rsidRPr="00371539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>M</w:t>
      </w:r>
      <w:r w:rsidRPr="00371539">
        <w:rPr>
          <w:rFonts w:ascii="Times New Roman" w:hAnsi="Times New Roman" w:cs="Times New Roman"/>
        </w:rPr>
        <w:t>AB</w:t>
      </w:r>
      <w:r>
        <w:rPr>
          <w:rFonts w:ascii="Times New Roman" w:hAnsi="Times New Roman" w:cs="Times New Roman"/>
        </w:rPr>
        <w:t xml:space="preserve"> = assigned male at birth; </w:t>
      </w:r>
      <w:r w:rsidRPr="00371539">
        <w:rPr>
          <w:rFonts w:ascii="Times New Roman" w:hAnsi="Times New Roman" w:cs="Times New Roman"/>
        </w:rPr>
        <w:t>ART</w:t>
      </w:r>
      <w:r>
        <w:rPr>
          <w:rFonts w:ascii="Times New Roman" w:hAnsi="Times New Roman" w:cs="Times New Roman"/>
          <w:b/>
          <w:bCs/>
        </w:rPr>
        <w:t xml:space="preserve"> = </w:t>
      </w:r>
      <w:r>
        <w:rPr>
          <w:rFonts w:ascii="Times New Roman" w:hAnsi="Times New Roman" w:cs="Times New Roman"/>
        </w:rPr>
        <w:t xml:space="preserve">antiretroviral treatment; </w:t>
      </w:r>
      <w:r w:rsidRPr="00371539">
        <w:rPr>
          <w:rFonts w:ascii="Times New Roman" w:hAnsi="Times New Roman" w:cs="Times New Roman"/>
        </w:rPr>
        <w:t>ASD</w:t>
      </w:r>
      <w:r>
        <w:rPr>
          <w:rFonts w:ascii="Times New Roman" w:hAnsi="Times New Roman" w:cs="Times New Roman"/>
        </w:rPr>
        <w:t xml:space="preserve"> = autism spectrum disorder; BMI = body mass index; HIV = human immunodeficiency virus; ID = identity documents; IPV = intimate partner violence; LGBTI = lesbian, gay, bisexual, transgender, intersex; PrEP = pre-exposure prophylaxis; PTSD = post-traumatic stress disorder; SES = socioeconomic status; STI = sexually transmitted infection.</w:t>
      </w:r>
      <w:bookmarkStart w:id="0" w:name="_GoBack"/>
      <w:bookmarkEnd w:id="0"/>
    </w:p>
    <w:p w14:paraId="11C70854" w14:textId="7B358372" w:rsidR="00FB6F02" w:rsidRPr="00371539" w:rsidRDefault="00371539" w:rsidP="00371539">
      <w:pPr>
        <w:rPr>
          <w:rFonts w:ascii="Times New Roman" w:hAnsi="Times New Roman" w:cs="Times New Roman"/>
        </w:rPr>
      </w:pPr>
    </w:p>
    <w:sectPr w:rsidR="00FB6F02" w:rsidRPr="00371539" w:rsidSect="002459F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746B"/>
    <w:rsid w:val="000A5F73"/>
    <w:rsid w:val="000B4909"/>
    <w:rsid w:val="000E141E"/>
    <w:rsid w:val="000F4885"/>
    <w:rsid w:val="00100E2A"/>
    <w:rsid w:val="0012612E"/>
    <w:rsid w:val="00134424"/>
    <w:rsid w:val="001A17E0"/>
    <w:rsid w:val="001A369E"/>
    <w:rsid w:val="001B4938"/>
    <w:rsid w:val="001C3DB9"/>
    <w:rsid w:val="001E12E0"/>
    <w:rsid w:val="002001D0"/>
    <w:rsid w:val="002013CE"/>
    <w:rsid w:val="00206D31"/>
    <w:rsid w:val="00211867"/>
    <w:rsid w:val="0022238B"/>
    <w:rsid w:val="00243BB2"/>
    <w:rsid w:val="0024625C"/>
    <w:rsid w:val="00247DB8"/>
    <w:rsid w:val="00282C5E"/>
    <w:rsid w:val="002A5472"/>
    <w:rsid w:val="002B53BF"/>
    <w:rsid w:val="002E22CD"/>
    <w:rsid w:val="00331B26"/>
    <w:rsid w:val="00337578"/>
    <w:rsid w:val="00346DAF"/>
    <w:rsid w:val="003502D6"/>
    <w:rsid w:val="00354A7B"/>
    <w:rsid w:val="00362CB4"/>
    <w:rsid w:val="00367D39"/>
    <w:rsid w:val="00371539"/>
    <w:rsid w:val="0037369E"/>
    <w:rsid w:val="0039045D"/>
    <w:rsid w:val="00392231"/>
    <w:rsid w:val="00395D27"/>
    <w:rsid w:val="003A7672"/>
    <w:rsid w:val="003A7B47"/>
    <w:rsid w:val="003B3F85"/>
    <w:rsid w:val="003C4C89"/>
    <w:rsid w:val="003E18EC"/>
    <w:rsid w:val="003E7279"/>
    <w:rsid w:val="003F3153"/>
    <w:rsid w:val="003F3325"/>
    <w:rsid w:val="00412C95"/>
    <w:rsid w:val="004355C5"/>
    <w:rsid w:val="00483E92"/>
    <w:rsid w:val="00492BA2"/>
    <w:rsid w:val="00493257"/>
    <w:rsid w:val="0049382D"/>
    <w:rsid w:val="004B60C1"/>
    <w:rsid w:val="004C29A4"/>
    <w:rsid w:val="00502F4B"/>
    <w:rsid w:val="005065B6"/>
    <w:rsid w:val="00533D8F"/>
    <w:rsid w:val="00554E02"/>
    <w:rsid w:val="005619BE"/>
    <w:rsid w:val="00581D2F"/>
    <w:rsid w:val="0058470C"/>
    <w:rsid w:val="0059506D"/>
    <w:rsid w:val="005B2411"/>
    <w:rsid w:val="005E1AAB"/>
    <w:rsid w:val="005F2DDE"/>
    <w:rsid w:val="006569FC"/>
    <w:rsid w:val="00672C07"/>
    <w:rsid w:val="00676493"/>
    <w:rsid w:val="00681686"/>
    <w:rsid w:val="006A0DAC"/>
    <w:rsid w:val="006A114A"/>
    <w:rsid w:val="006A439E"/>
    <w:rsid w:val="006B61BB"/>
    <w:rsid w:val="006C4679"/>
    <w:rsid w:val="006C6A5A"/>
    <w:rsid w:val="006D1202"/>
    <w:rsid w:val="006E2E8A"/>
    <w:rsid w:val="006F408F"/>
    <w:rsid w:val="0073147C"/>
    <w:rsid w:val="00741CBB"/>
    <w:rsid w:val="007521BA"/>
    <w:rsid w:val="00760CE2"/>
    <w:rsid w:val="007A36B6"/>
    <w:rsid w:val="007F7A02"/>
    <w:rsid w:val="0080534C"/>
    <w:rsid w:val="0084799E"/>
    <w:rsid w:val="00861AC0"/>
    <w:rsid w:val="00870DE7"/>
    <w:rsid w:val="0087318D"/>
    <w:rsid w:val="008B00B9"/>
    <w:rsid w:val="008D12F3"/>
    <w:rsid w:val="008E75B2"/>
    <w:rsid w:val="0091068C"/>
    <w:rsid w:val="00912147"/>
    <w:rsid w:val="0091227C"/>
    <w:rsid w:val="00937ECA"/>
    <w:rsid w:val="009462CA"/>
    <w:rsid w:val="00947D13"/>
    <w:rsid w:val="009706BA"/>
    <w:rsid w:val="0097570B"/>
    <w:rsid w:val="00975F0F"/>
    <w:rsid w:val="0098086A"/>
    <w:rsid w:val="009904C1"/>
    <w:rsid w:val="009D4089"/>
    <w:rsid w:val="009D4A21"/>
    <w:rsid w:val="009F59F4"/>
    <w:rsid w:val="00A146FA"/>
    <w:rsid w:val="00A42E3A"/>
    <w:rsid w:val="00A57B23"/>
    <w:rsid w:val="00A609C7"/>
    <w:rsid w:val="00A82D8C"/>
    <w:rsid w:val="00AA2339"/>
    <w:rsid w:val="00AA72B4"/>
    <w:rsid w:val="00AB559B"/>
    <w:rsid w:val="00AC0B87"/>
    <w:rsid w:val="00AC7396"/>
    <w:rsid w:val="00AF28C3"/>
    <w:rsid w:val="00AF7A3C"/>
    <w:rsid w:val="00B14A6E"/>
    <w:rsid w:val="00B246C3"/>
    <w:rsid w:val="00B41B39"/>
    <w:rsid w:val="00B43088"/>
    <w:rsid w:val="00B45532"/>
    <w:rsid w:val="00B46472"/>
    <w:rsid w:val="00B64991"/>
    <w:rsid w:val="00B654AE"/>
    <w:rsid w:val="00B67194"/>
    <w:rsid w:val="00B957F4"/>
    <w:rsid w:val="00BF7BD4"/>
    <w:rsid w:val="00C107A6"/>
    <w:rsid w:val="00CD0A52"/>
    <w:rsid w:val="00CD39CE"/>
    <w:rsid w:val="00CE4215"/>
    <w:rsid w:val="00D37444"/>
    <w:rsid w:val="00D50FE2"/>
    <w:rsid w:val="00D521E2"/>
    <w:rsid w:val="00D522FC"/>
    <w:rsid w:val="00D7144B"/>
    <w:rsid w:val="00D8625E"/>
    <w:rsid w:val="00D92296"/>
    <w:rsid w:val="00DA13A7"/>
    <w:rsid w:val="00DD261A"/>
    <w:rsid w:val="00E26310"/>
    <w:rsid w:val="00E32CB8"/>
    <w:rsid w:val="00E50AE3"/>
    <w:rsid w:val="00E55699"/>
    <w:rsid w:val="00E6527B"/>
    <w:rsid w:val="00E70DC1"/>
    <w:rsid w:val="00EA200A"/>
    <w:rsid w:val="00EA746B"/>
    <w:rsid w:val="00EB53F7"/>
    <w:rsid w:val="00ED2F3D"/>
    <w:rsid w:val="00F05947"/>
    <w:rsid w:val="00F17A27"/>
    <w:rsid w:val="00F403D9"/>
    <w:rsid w:val="00F54707"/>
    <w:rsid w:val="00F86935"/>
    <w:rsid w:val="00FA0F1C"/>
    <w:rsid w:val="00FB4332"/>
    <w:rsid w:val="00FF6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D92854"/>
  <w14:defaultImageDpi w14:val="32767"/>
  <w15:chartTrackingRefBased/>
  <w15:docId w15:val="{61238D87-1406-AB45-860B-79D091D39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A74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74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3</Pages>
  <Words>2133</Words>
  <Characters>12164</Characters>
  <Application>Microsoft Office Word</Application>
  <DocSecurity>0</DocSecurity>
  <Lines>101</Lines>
  <Paragraphs>28</Paragraphs>
  <ScaleCrop>false</ScaleCrop>
  <Company/>
  <LinksUpToDate>false</LinksUpToDate>
  <CharactersWithSpaces>14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eim,Ayden</dc:creator>
  <cp:keywords/>
  <dc:description/>
  <cp:lastModifiedBy>Ayden Scheim</cp:lastModifiedBy>
  <cp:revision>5</cp:revision>
  <dcterms:created xsi:type="dcterms:W3CDTF">2022-09-20T18:39:00Z</dcterms:created>
  <dcterms:modified xsi:type="dcterms:W3CDTF">2023-03-16T19:47:00Z</dcterms:modified>
</cp:coreProperties>
</file>